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2978E" w14:textId="5118803F" w:rsidR="00F83A1B" w:rsidRPr="00DB0C90" w:rsidRDefault="00D52A84" w:rsidP="00465031">
      <w:pPr>
        <w:rPr>
          <w:rFonts w:ascii="Calibri" w:hAnsi="Calibri" w:cs="Calibri"/>
          <w:b/>
          <w:color w:val="000000" w:themeColor="text1"/>
          <w:u w:val="single"/>
        </w:rPr>
      </w:pPr>
      <w:r w:rsidRPr="00DB0C90">
        <w:rPr>
          <w:rFonts w:ascii="Calibri" w:hAnsi="Calibri" w:cs="Calibri"/>
          <w:b/>
          <w:color w:val="000000" w:themeColor="text1"/>
          <w:u w:val="single"/>
        </w:rPr>
        <w:t xml:space="preserve">Supplemental file </w:t>
      </w:r>
      <w:r w:rsidR="00DB0C90" w:rsidRPr="00DB0C90">
        <w:rPr>
          <w:rFonts w:ascii="Calibri" w:hAnsi="Calibri" w:cs="Calibri"/>
          <w:b/>
          <w:color w:val="000000" w:themeColor="text1"/>
          <w:u w:val="single"/>
        </w:rPr>
        <w:t>4</w:t>
      </w:r>
      <w:r w:rsidRPr="00DB0C90">
        <w:rPr>
          <w:rFonts w:ascii="Calibri" w:hAnsi="Calibri" w:cs="Calibri"/>
          <w:b/>
          <w:color w:val="000000" w:themeColor="text1"/>
          <w:u w:val="single"/>
        </w:rPr>
        <w:t xml:space="preserve">. Pilot Evaluation (Phase 3) </w:t>
      </w:r>
      <w:r w:rsidR="00EE3864" w:rsidRPr="00DB0C90">
        <w:rPr>
          <w:rFonts w:ascii="Calibri" w:hAnsi="Calibri" w:cs="Calibri"/>
          <w:b/>
          <w:color w:val="000000" w:themeColor="text1"/>
          <w:u w:val="single"/>
        </w:rPr>
        <w:t>Survey C</w:t>
      </w:r>
      <w:r w:rsidR="00C31A32" w:rsidRPr="00DB0C90">
        <w:rPr>
          <w:rFonts w:ascii="Calibri" w:hAnsi="Calibri" w:cs="Calibri"/>
          <w:b/>
          <w:color w:val="000000" w:themeColor="text1"/>
          <w:u w:val="single"/>
        </w:rPr>
        <w:t>ontent</w:t>
      </w:r>
    </w:p>
    <w:p w14:paraId="6848AE91" w14:textId="77777777" w:rsidR="00D16AFC" w:rsidRPr="00DB0C90" w:rsidRDefault="00D16AFC" w:rsidP="00465031">
      <w:pPr>
        <w:rPr>
          <w:rFonts w:ascii="Calibri" w:hAnsi="Calibri" w:cs="Calibri"/>
          <w:b/>
          <w:color w:val="000000" w:themeColor="text1"/>
        </w:rPr>
      </w:pPr>
    </w:p>
    <w:p w14:paraId="09781477" w14:textId="497320A9" w:rsidR="0039582F" w:rsidRPr="00DB0C90" w:rsidRDefault="00D16AFC" w:rsidP="00730061">
      <w:pPr>
        <w:rPr>
          <w:rFonts w:ascii="Calibri" w:hAnsi="Calibri" w:cs="Calibri"/>
          <w:b/>
          <w:color w:val="000000" w:themeColor="text1"/>
        </w:rPr>
      </w:pPr>
      <w:r w:rsidRPr="00DB0C90">
        <w:rPr>
          <w:rFonts w:ascii="Calibri" w:hAnsi="Calibri" w:cs="Calibri"/>
          <w:b/>
          <w:color w:val="000000" w:themeColor="text1"/>
        </w:rPr>
        <w:t>Notes:</w:t>
      </w:r>
      <w:r w:rsidR="00B55493" w:rsidRPr="00DB0C90">
        <w:rPr>
          <w:rFonts w:ascii="Calibri" w:eastAsia="Times New Roman" w:hAnsi="Calibri" w:cs="Calibri"/>
          <w:color w:val="000000" w:themeColor="text1"/>
        </w:rPr>
        <w:t xml:space="preserve"> Surveys </w:t>
      </w:r>
      <w:r w:rsidR="0030372E" w:rsidRPr="00DB0C90">
        <w:rPr>
          <w:rFonts w:ascii="Calibri" w:eastAsia="Times New Roman" w:hAnsi="Calibri" w:cs="Calibri"/>
          <w:color w:val="000000" w:themeColor="text1"/>
        </w:rPr>
        <w:t xml:space="preserve">were </w:t>
      </w:r>
      <w:r w:rsidR="00B55493" w:rsidRPr="00DB0C90">
        <w:rPr>
          <w:rFonts w:ascii="Calibri" w:eastAsia="Times New Roman" w:hAnsi="Calibri" w:cs="Calibri"/>
          <w:color w:val="000000" w:themeColor="text1"/>
        </w:rPr>
        <w:t xml:space="preserve">be formatted for online and paper distribution depending on school preference following best practices for survey formatting. Additionally, instructions </w:t>
      </w:r>
      <w:r w:rsidR="0030372E" w:rsidRPr="00DB0C90">
        <w:rPr>
          <w:rFonts w:ascii="Calibri" w:eastAsia="Times New Roman" w:hAnsi="Calibri" w:cs="Calibri"/>
          <w:color w:val="000000" w:themeColor="text1"/>
        </w:rPr>
        <w:t>were</w:t>
      </w:r>
      <w:r w:rsidR="00B55493" w:rsidRPr="00DB0C90">
        <w:rPr>
          <w:rFonts w:ascii="Calibri" w:eastAsia="Times New Roman" w:hAnsi="Calibri" w:cs="Calibri"/>
          <w:color w:val="000000" w:themeColor="text1"/>
        </w:rPr>
        <w:t xml:space="preserve"> added and/or clarified (e.g. change “place a check in the circle” to “click your answer” for online surveys)]. </w:t>
      </w:r>
      <w:r w:rsidRPr="00DB0C90">
        <w:rPr>
          <w:rFonts w:ascii="Calibri" w:hAnsi="Calibri" w:cs="Calibri"/>
          <w:color w:val="000000" w:themeColor="text1"/>
        </w:rPr>
        <w:t>A</w:t>
      </w:r>
      <w:r w:rsidR="00921814" w:rsidRPr="00DB0C90">
        <w:rPr>
          <w:rFonts w:ascii="Calibri" w:hAnsi="Calibri" w:cs="Calibri"/>
          <w:color w:val="000000" w:themeColor="text1"/>
        </w:rPr>
        <w:t>ll questions are for pre and post unless stated otherwise in column 1</w:t>
      </w:r>
      <w:r w:rsidR="00B55493" w:rsidRPr="00DB0C90">
        <w:rPr>
          <w:rFonts w:ascii="Calibri" w:hAnsi="Calibri" w:cs="Calibri"/>
          <w:color w:val="000000" w:themeColor="text1"/>
        </w:rPr>
        <w:t>.</w:t>
      </w:r>
    </w:p>
    <w:p w14:paraId="71636327" w14:textId="1D393DB3" w:rsidR="0039582F" w:rsidRPr="00DB0C90" w:rsidRDefault="0039582F" w:rsidP="00730061">
      <w:pPr>
        <w:rPr>
          <w:rFonts w:ascii="Calibri" w:hAnsi="Calibri" w:cs="Calibri"/>
          <w:b/>
          <w:color w:val="000000" w:themeColor="text1"/>
        </w:rPr>
      </w:pPr>
    </w:p>
    <w:tbl>
      <w:tblPr>
        <w:tblStyle w:val="TableGrid"/>
        <w:tblW w:w="10638" w:type="dxa"/>
        <w:tblLayout w:type="fixed"/>
        <w:tblLook w:val="04A0" w:firstRow="1" w:lastRow="0" w:firstColumn="1" w:lastColumn="0" w:noHBand="0" w:noVBand="1"/>
      </w:tblPr>
      <w:tblGrid>
        <w:gridCol w:w="1710"/>
        <w:gridCol w:w="8928"/>
      </w:tblGrid>
      <w:tr w:rsidR="0030372E" w:rsidRPr="00DB0C90" w14:paraId="4B2D533E" w14:textId="77777777" w:rsidTr="00F53ECF">
        <w:tc>
          <w:tcPr>
            <w:tcW w:w="1710" w:type="dxa"/>
            <w:shd w:val="clear" w:color="auto" w:fill="auto"/>
          </w:tcPr>
          <w:p w14:paraId="5C51972F" w14:textId="09C5D314" w:rsidR="00D362C0" w:rsidRPr="00DB0C90" w:rsidRDefault="00D362C0" w:rsidP="00F53ECF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DB0C90">
              <w:rPr>
                <w:rFonts w:ascii="Calibri" w:hAnsi="Calibri" w:cs="Calibri"/>
                <w:b/>
                <w:color w:val="000000" w:themeColor="text1"/>
              </w:rPr>
              <w:t>Domain</w:t>
            </w:r>
          </w:p>
        </w:tc>
        <w:tc>
          <w:tcPr>
            <w:tcW w:w="8928" w:type="dxa"/>
            <w:shd w:val="clear" w:color="auto" w:fill="auto"/>
          </w:tcPr>
          <w:p w14:paraId="4121DD23" w14:textId="055CA8E9" w:rsidR="00D362C0" w:rsidRPr="00DB0C90" w:rsidRDefault="0030372E" w:rsidP="00F53ECF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DB0C90">
              <w:rPr>
                <w:rFonts w:ascii="Calibri" w:hAnsi="Calibri" w:cs="Calibri"/>
                <w:b/>
                <w:color w:val="000000" w:themeColor="text1"/>
              </w:rPr>
              <w:t>Questions</w:t>
            </w:r>
          </w:p>
        </w:tc>
      </w:tr>
      <w:tr w:rsidR="0030372E" w:rsidRPr="00DB0C90" w14:paraId="4F8586CB" w14:textId="77777777" w:rsidTr="00F53ECF">
        <w:tc>
          <w:tcPr>
            <w:tcW w:w="1710" w:type="dxa"/>
            <w:shd w:val="clear" w:color="auto" w:fill="auto"/>
          </w:tcPr>
          <w:p w14:paraId="508ABD8A" w14:textId="61335EAA" w:rsidR="00217A05" w:rsidRPr="00DB0C90" w:rsidRDefault="00217A05" w:rsidP="00F53ECF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Parent and child demographic characteristics</w:t>
            </w:r>
            <w:r w:rsidR="00316909" w:rsidRPr="00DB0C90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316909" w:rsidRPr="00DB0C90">
              <w:rPr>
                <w:rFonts w:ascii="Calibri" w:hAnsi="Calibri" w:cs="Calibri"/>
                <w:b/>
                <w:color w:val="000000" w:themeColor="text1"/>
              </w:rPr>
              <w:t>(</w:t>
            </w:r>
            <w:r w:rsidR="0030372E" w:rsidRPr="00DB0C90">
              <w:rPr>
                <w:rFonts w:ascii="Calibri" w:hAnsi="Calibri" w:cs="Calibri"/>
                <w:b/>
                <w:color w:val="000000" w:themeColor="text1"/>
              </w:rPr>
              <w:t xml:space="preserve">PRE-Survey </w:t>
            </w:r>
            <w:r w:rsidR="00316909" w:rsidRPr="00DB0C90">
              <w:rPr>
                <w:rFonts w:ascii="Calibri" w:hAnsi="Calibri" w:cs="Calibri"/>
                <w:b/>
                <w:color w:val="000000" w:themeColor="text1"/>
              </w:rPr>
              <w:t>only)</w:t>
            </w:r>
          </w:p>
        </w:tc>
        <w:tc>
          <w:tcPr>
            <w:tcW w:w="8928" w:type="dxa"/>
            <w:shd w:val="clear" w:color="auto" w:fill="auto"/>
          </w:tcPr>
          <w:p w14:paraId="75963683" w14:textId="70957C46" w:rsidR="00217A05" w:rsidRPr="00DB0C90" w:rsidRDefault="00217A05" w:rsidP="00F53ECF">
            <w:pPr>
              <w:rPr>
                <w:rFonts w:ascii="Calibri" w:hAnsi="Calibri" w:cs="Calibri"/>
                <w:i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What is your gender</w:t>
            </w:r>
            <w:r w:rsidR="00444B37" w:rsidRPr="00DB0C90">
              <w:rPr>
                <w:rFonts w:ascii="Calibri" w:hAnsi="Calibri" w:cs="Calibri"/>
                <w:color w:val="000000" w:themeColor="text1"/>
              </w:rPr>
              <w:t xml:space="preserve"> identity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? 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>[Resp</w:t>
            </w:r>
            <w:r w:rsidR="005270E6" w:rsidRPr="00DB0C90">
              <w:rPr>
                <w:rFonts w:ascii="Calibri" w:hAnsi="Calibri" w:cs="Calibri"/>
                <w:i/>
                <w:color w:val="000000" w:themeColor="text1"/>
              </w:rPr>
              <w:t>onse options:</w:t>
            </w:r>
            <w:r w:rsidR="00444B37" w:rsidRPr="00DB0C90">
              <w:rPr>
                <w:rFonts w:ascii="Calibri" w:hAnsi="Calibri" w:cs="Calibri"/>
                <w:i/>
                <w:color w:val="000000" w:themeColor="text1"/>
              </w:rPr>
              <w:t xml:space="preserve"> man, woman, trans man/transmasculine, trans woman/transfeminine, nonbinary or genderqueer, identity not listed (please specify:____), I choose not to answer this question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>]</w:t>
            </w:r>
          </w:p>
          <w:p w14:paraId="14603659" w14:textId="4A11B91E" w:rsidR="00444B37" w:rsidRPr="00DB0C90" w:rsidRDefault="00444B37" w:rsidP="00F53ECF">
            <w:pPr>
              <w:rPr>
                <w:rFonts w:ascii="Calibri" w:hAnsi="Calibri" w:cs="Calibri"/>
                <w:i/>
                <w:color w:val="000000" w:themeColor="text1"/>
              </w:rPr>
            </w:pPr>
          </w:p>
          <w:p w14:paraId="73469D6F" w14:textId="60BAADDD" w:rsidR="00444B37" w:rsidRPr="00DB0C90" w:rsidRDefault="00444B37" w:rsidP="00444B37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What was the sex recorded on your original birth certificate? </w:t>
            </w:r>
            <w:r w:rsidRPr="00DB0C90">
              <w:rPr>
                <w:rFonts w:ascii="Calibri" w:hAnsi="Calibri" w:cs="Calibri"/>
                <w:i/>
                <w:iCs/>
                <w:color w:val="000000" w:themeColor="text1"/>
              </w:rPr>
              <w:t>[Response options: Male, female, I choose not to answer this question]</w:t>
            </w:r>
          </w:p>
          <w:p w14:paraId="7712ABC0" w14:textId="77777777" w:rsidR="00444B37" w:rsidRPr="00DB0C90" w:rsidRDefault="00444B37" w:rsidP="00444B37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  <w:p w14:paraId="54CC62FB" w14:textId="77777777" w:rsidR="00444B37" w:rsidRPr="00DB0C90" w:rsidRDefault="00444B37" w:rsidP="00444B37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Are you Hispanic, Latino, or of Spanish origin? 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>[Response options: Yes, No, I choose not to answer this question]</w:t>
            </w:r>
          </w:p>
          <w:p w14:paraId="161EACA6" w14:textId="140D1431" w:rsidR="00444B37" w:rsidRPr="00DB0C90" w:rsidRDefault="00444B37" w:rsidP="00444B37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  <w:p w14:paraId="24F78400" w14:textId="6711FB8C" w:rsidR="00444B37" w:rsidRPr="00DB0C90" w:rsidRDefault="00444B37" w:rsidP="00444B37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Which of the following best describes your racial background? (Choose all that apply) </w:t>
            </w:r>
            <w:r w:rsidRPr="00DB0C90">
              <w:rPr>
                <w:rFonts w:ascii="Calibri" w:hAnsi="Calibri" w:cs="Calibri"/>
                <w:i/>
                <w:iCs/>
                <w:color w:val="000000" w:themeColor="text1"/>
              </w:rPr>
              <w:t>[Response options: Asian, Black or African American, Middle Eastern or North African, Multiracial or mixed race, Native American and/or Alaska Native, Native Hawaiian and/or Pacific Islander, White, None of the above or choose to self-describe: _______, I choose not to answer this question]</w:t>
            </w:r>
          </w:p>
          <w:p w14:paraId="1EB64890" w14:textId="77777777" w:rsidR="00217A05" w:rsidRPr="00DB0C90" w:rsidRDefault="00217A05" w:rsidP="00F53ECF">
            <w:pPr>
              <w:rPr>
                <w:rFonts w:ascii="Calibri" w:hAnsi="Calibri" w:cs="Calibri"/>
                <w:color w:val="000000" w:themeColor="text1"/>
              </w:rPr>
            </w:pPr>
          </w:p>
          <w:p w14:paraId="520A7149" w14:textId="77777777" w:rsidR="00217A05" w:rsidRPr="00DB0C90" w:rsidRDefault="00217A05" w:rsidP="00F53ECF">
            <w:pPr>
              <w:rPr>
                <w:rFonts w:ascii="Calibri" w:hAnsi="Calibri" w:cs="Calibri"/>
                <w:i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How old are you? 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>[Response options: ____ years]</w:t>
            </w:r>
          </w:p>
          <w:p w14:paraId="752B7EAC" w14:textId="2667CD3D" w:rsidR="00217A05" w:rsidRPr="00DB0C90" w:rsidRDefault="00217A05" w:rsidP="00F53ECF">
            <w:pPr>
              <w:rPr>
                <w:rFonts w:ascii="Calibri" w:hAnsi="Calibri" w:cs="Calibri"/>
                <w:color w:val="000000" w:themeColor="text1"/>
              </w:rPr>
            </w:pPr>
          </w:p>
          <w:p w14:paraId="56B04EFA" w14:textId="1A6A9479" w:rsidR="00217A05" w:rsidRPr="00DB0C90" w:rsidRDefault="00217A05" w:rsidP="00F53ECF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How</w:t>
            </w:r>
            <w:r w:rsidR="00465031" w:rsidRPr="00DB0C90">
              <w:rPr>
                <w:rFonts w:ascii="Calibri" w:hAnsi="Calibri" w:cs="Calibri"/>
                <w:color w:val="000000" w:themeColor="text1"/>
              </w:rPr>
              <w:t xml:space="preserve"> many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 children do you have </w:t>
            </w:r>
            <w:r w:rsidR="00681968" w:rsidRPr="00DB0C90">
              <w:rPr>
                <w:rFonts w:ascii="Calibri" w:hAnsi="Calibri" w:cs="Calibri"/>
                <w:color w:val="000000" w:themeColor="text1"/>
              </w:rPr>
              <w:t>between the ages of 4</w:t>
            </w:r>
            <w:r w:rsidR="00465031" w:rsidRPr="00DB0C90">
              <w:rPr>
                <w:rFonts w:ascii="Calibri" w:hAnsi="Calibri" w:cs="Calibri"/>
                <w:color w:val="000000" w:themeColor="text1"/>
              </w:rPr>
              <w:t>-12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? 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>[Response option</w:t>
            </w:r>
            <w:r w:rsidR="00681968" w:rsidRPr="00DB0C90">
              <w:rPr>
                <w:rFonts w:ascii="Calibri" w:hAnsi="Calibri" w:cs="Calibri"/>
                <w:i/>
                <w:color w:val="000000" w:themeColor="text1"/>
              </w:rPr>
              <w:t>s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>: 0-6+]</w:t>
            </w:r>
          </w:p>
          <w:p w14:paraId="61B7C2E6" w14:textId="77777777" w:rsidR="00217A05" w:rsidRPr="00DB0C90" w:rsidRDefault="00217A05" w:rsidP="00F53ECF">
            <w:pPr>
              <w:rPr>
                <w:rFonts w:ascii="Calibri" w:hAnsi="Calibri" w:cs="Calibri"/>
                <w:color w:val="000000" w:themeColor="text1"/>
              </w:rPr>
            </w:pPr>
          </w:p>
          <w:p w14:paraId="61BCE0E5" w14:textId="05CE9B29" w:rsidR="00217A05" w:rsidRPr="00DB0C90" w:rsidRDefault="00217A05" w:rsidP="00F53ECF">
            <w:pPr>
              <w:rPr>
                <w:rFonts w:ascii="Calibri" w:hAnsi="Calibri" w:cs="Calibri"/>
                <w:i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How old is your child</w:t>
            </w:r>
            <w:r w:rsidR="00551D22" w:rsidRPr="00DB0C90">
              <w:rPr>
                <w:rFonts w:ascii="Calibri" w:hAnsi="Calibri" w:cs="Calibri"/>
                <w:color w:val="000000" w:themeColor="text1"/>
              </w:rPr>
              <w:t xml:space="preserve"> (who is attending their W</w:t>
            </w:r>
            <w:r w:rsidR="001148A7" w:rsidRPr="00DB0C90">
              <w:rPr>
                <w:rFonts w:ascii="Calibri" w:hAnsi="Calibri" w:cs="Calibri"/>
                <w:color w:val="000000" w:themeColor="text1"/>
              </w:rPr>
              <w:t xml:space="preserve">ell </w:t>
            </w:r>
            <w:r w:rsidR="00551D22" w:rsidRPr="00DB0C90">
              <w:rPr>
                <w:rFonts w:ascii="Calibri" w:hAnsi="Calibri" w:cs="Calibri"/>
                <w:color w:val="000000" w:themeColor="text1"/>
              </w:rPr>
              <w:t>C</w:t>
            </w:r>
            <w:r w:rsidR="001148A7" w:rsidRPr="00DB0C90">
              <w:rPr>
                <w:rFonts w:ascii="Calibri" w:hAnsi="Calibri" w:cs="Calibri"/>
                <w:color w:val="000000" w:themeColor="text1"/>
              </w:rPr>
              <w:t xml:space="preserve">hild </w:t>
            </w:r>
            <w:r w:rsidR="00551D22" w:rsidRPr="00DB0C90">
              <w:rPr>
                <w:rFonts w:ascii="Calibri" w:hAnsi="Calibri" w:cs="Calibri"/>
                <w:color w:val="000000" w:themeColor="text1"/>
              </w:rPr>
              <w:t>C</w:t>
            </w:r>
            <w:r w:rsidR="001148A7" w:rsidRPr="00DB0C90">
              <w:rPr>
                <w:rFonts w:ascii="Calibri" w:hAnsi="Calibri" w:cs="Calibri"/>
                <w:color w:val="000000" w:themeColor="text1"/>
              </w:rPr>
              <w:t>heckup</w:t>
            </w:r>
            <w:r w:rsidR="00551D22" w:rsidRPr="00DB0C90">
              <w:rPr>
                <w:rFonts w:ascii="Calibri" w:hAnsi="Calibri" w:cs="Calibri"/>
                <w:color w:val="000000" w:themeColor="text1"/>
              </w:rPr>
              <w:t>)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? 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 xml:space="preserve">[Response options: </w:t>
            </w:r>
            <w:r w:rsidR="00681968" w:rsidRPr="00DB0C90">
              <w:rPr>
                <w:rFonts w:ascii="Calibri" w:hAnsi="Calibri" w:cs="Calibri"/>
                <w:i/>
                <w:color w:val="000000" w:themeColor="text1"/>
              </w:rPr>
              <w:t xml:space="preserve">4-10 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>years</w:t>
            </w:r>
            <w:r w:rsidR="00681968" w:rsidRPr="00DB0C90">
              <w:rPr>
                <w:rFonts w:ascii="Calibri" w:hAnsi="Calibri" w:cs="Calibri"/>
                <w:i/>
                <w:color w:val="000000" w:themeColor="text1"/>
              </w:rPr>
              <w:t>-old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>]</w:t>
            </w:r>
          </w:p>
          <w:p w14:paraId="16620374" w14:textId="77777777" w:rsidR="00551D22" w:rsidRPr="00DB0C90" w:rsidRDefault="00551D22" w:rsidP="00551D22">
            <w:pPr>
              <w:rPr>
                <w:rFonts w:ascii="Calibri" w:hAnsi="Calibri" w:cs="Calibri"/>
                <w:i/>
                <w:color w:val="000000" w:themeColor="text1"/>
              </w:rPr>
            </w:pPr>
            <w:r w:rsidRPr="00DB0C90">
              <w:rPr>
                <w:rFonts w:ascii="Calibri" w:hAnsi="Calibri" w:cs="Calibri"/>
                <w:i/>
                <w:color w:val="000000" w:themeColor="text1"/>
              </w:rPr>
              <w:t xml:space="preserve">If you have more than 1 child between the age of 3-12, please think about the one whose birthday is coming up next. When questions in this survey ask about “your child” think about </w:t>
            </w:r>
            <w:r w:rsidRPr="00DB0C90">
              <w:rPr>
                <w:rFonts w:ascii="Calibri" w:hAnsi="Calibri" w:cs="Calibri"/>
                <w:b/>
                <w:i/>
                <w:color w:val="000000" w:themeColor="text1"/>
              </w:rPr>
              <w:t>this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 xml:space="preserve"> child. </w:t>
            </w:r>
          </w:p>
          <w:p w14:paraId="6FEA5B3A" w14:textId="0CBABC88" w:rsidR="006C42AC" w:rsidRPr="00DB0C90" w:rsidRDefault="006C42AC" w:rsidP="00F53ECF">
            <w:pPr>
              <w:rPr>
                <w:rFonts w:ascii="Calibri" w:hAnsi="Calibri" w:cs="Calibri"/>
                <w:i/>
                <w:color w:val="000000" w:themeColor="text1"/>
              </w:rPr>
            </w:pPr>
          </w:p>
          <w:p w14:paraId="72DF55A4" w14:textId="0DD76804" w:rsidR="006C42AC" w:rsidRPr="00DB0C90" w:rsidRDefault="006C42AC" w:rsidP="00F53ECF">
            <w:pPr>
              <w:rPr>
                <w:rFonts w:ascii="Calibri" w:hAnsi="Calibri" w:cs="Calibri"/>
                <w:i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What is your child’s gender</w:t>
            </w:r>
            <w:r w:rsidR="00681968" w:rsidRPr="00DB0C90">
              <w:rPr>
                <w:rFonts w:ascii="Calibri" w:hAnsi="Calibri" w:cs="Calibri"/>
                <w:color w:val="000000" w:themeColor="text1"/>
              </w:rPr>
              <w:t xml:space="preserve"> identity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? 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 xml:space="preserve">[Response options: </w:t>
            </w:r>
            <w:r w:rsidR="00444B37" w:rsidRPr="00DB0C90">
              <w:rPr>
                <w:rFonts w:ascii="Calibri" w:hAnsi="Calibri" w:cs="Calibri"/>
                <w:i/>
                <w:color w:val="000000" w:themeColor="text1"/>
              </w:rPr>
              <w:t>boy, girl, nonbinary</w:t>
            </w:r>
            <w:r w:rsidR="00A56145" w:rsidRPr="00DB0C90">
              <w:rPr>
                <w:rFonts w:ascii="Calibri" w:hAnsi="Calibri" w:cs="Calibri"/>
                <w:i/>
                <w:color w:val="000000" w:themeColor="text1"/>
              </w:rPr>
              <w:t xml:space="preserve"> or genderqueer</w:t>
            </w:r>
            <w:r w:rsidR="00444B37" w:rsidRPr="00DB0C90">
              <w:rPr>
                <w:rFonts w:ascii="Calibri" w:hAnsi="Calibri" w:cs="Calibri"/>
                <w:i/>
                <w:color w:val="000000" w:themeColor="text1"/>
              </w:rPr>
              <w:t>, questioning or exploring</w:t>
            </w:r>
            <w:r w:rsidR="00A56145" w:rsidRPr="00DB0C90">
              <w:rPr>
                <w:rFonts w:ascii="Calibri" w:hAnsi="Calibri" w:cs="Calibri"/>
                <w:i/>
                <w:color w:val="000000" w:themeColor="text1"/>
              </w:rPr>
              <w:t xml:space="preserve"> identity</w:t>
            </w:r>
            <w:r w:rsidR="00444B37" w:rsidRPr="00DB0C90">
              <w:rPr>
                <w:rFonts w:ascii="Calibri" w:hAnsi="Calibri" w:cs="Calibri"/>
                <w:i/>
                <w:color w:val="000000" w:themeColor="text1"/>
              </w:rPr>
              <w:t>, Identity not listed (please specify:______), I choose not to answer this question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>]</w:t>
            </w:r>
          </w:p>
          <w:p w14:paraId="32ACAB20" w14:textId="252DAC0A" w:rsidR="00444B37" w:rsidRPr="00DB0C90" w:rsidRDefault="00444B37" w:rsidP="00F53ECF">
            <w:pPr>
              <w:rPr>
                <w:rFonts w:ascii="Calibri" w:hAnsi="Calibri" w:cs="Calibri"/>
                <w:i/>
                <w:color w:val="000000" w:themeColor="text1"/>
              </w:rPr>
            </w:pPr>
          </w:p>
          <w:p w14:paraId="3259DD8B" w14:textId="2797FC3C" w:rsidR="0044506D" w:rsidRPr="00DB0C90" w:rsidRDefault="00444B37" w:rsidP="00F53ECF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What is the sex of your child recorded on their birth certificate? </w:t>
            </w:r>
            <w:r w:rsidRPr="00DB0C90">
              <w:rPr>
                <w:rFonts w:ascii="Calibri" w:hAnsi="Calibri" w:cs="Calibri"/>
                <w:i/>
                <w:iCs/>
                <w:color w:val="000000" w:themeColor="text1"/>
              </w:rPr>
              <w:t>[Response options: Male, female, I choose not to answer]</w:t>
            </w:r>
          </w:p>
          <w:p w14:paraId="2C44C199" w14:textId="77777777" w:rsidR="00681968" w:rsidRPr="00DB0C90" w:rsidRDefault="00681968" w:rsidP="00F53ECF">
            <w:pPr>
              <w:rPr>
                <w:rFonts w:ascii="Calibri" w:hAnsi="Calibri" w:cs="Calibri"/>
                <w:i/>
                <w:color w:val="000000" w:themeColor="text1"/>
              </w:rPr>
            </w:pPr>
          </w:p>
          <w:p w14:paraId="280EFFE1" w14:textId="10ACBA10" w:rsidR="00444B37" w:rsidRPr="00DB0C90" w:rsidRDefault="00444B37" w:rsidP="00444B37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Is your child Hispanic, Latino, or of Spanish origin? 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>[Response options: Yes, No, I choose not to answer this question]</w:t>
            </w:r>
          </w:p>
          <w:p w14:paraId="627B34A7" w14:textId="77777777" w:rsidR="00444B37" w:rsidRPr="00DB0C90" w:rsidRDefault="00444B37" w:rsidP="00444B37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  <w:p w14:paraId="2B9FC34F" w14:textId="33028262" w:rsidR="00444B37" w:rsidRPr="00DB0C90" w:rsidRDefault="00444B37" w:rsidP="00444B37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Which of the following best describes your child’s racial background? (Choose all that apply) </w:t>
            </w:r>
            <w:r w:rsidRPr="00DB0C90">
              <w:rPr>
                <w:rFonts w:ascii="Calibri" w:hAnsi="Calibri" w:cs="Calibri"/>
                <w:i/>
                <w:iCs/>
                <w:color w:val="000000" w:themeColor="text1"/>
              </w:rPr>
              <w:t xml:space="preserve">[Response options: Asian, Black or African American, Middle Eastern or North African, Multiracial or mixed race, Native American and/or Alaska Native, Native </w:t>
            </w:r>
            <w:r w:rsidRPr="00DB0C90">
              <w:rPr>
                <w:rFonts w:ascii="Calibri" w:hAnsi="Calibri" w:cs="Calibri"/>
                <w:i/>
                <w:iCs/>
                <w:color w:val="000000" w:themeColor="text1"/>
              </w:rPr>
              <w:lastRenderedPageBreak/>
              <w:t>Hawaiian and/or Pacific Islander, White, None of the above or choose to self-describe: _______, I choose not to answer this question]</w:t>
            </w:r>
          </w:p>
          <w:p w14:paraId="260CAE40" w14:textId="1FC2693E" w:rsidR="00217A05" w:rsidRPr="00DB0C90" w:rsidRDefault="00217A05" w:rsidP="0046503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30372E" w:rsidRPr="00DB0C90" w14:paraId="4BCC6818" w14:textId="77777777" w:rsidTr="00F53ECF">
        <w:tc>
          <w:tcPr>
            <w:tcW w:w="1710" w:type="dxa"/>
            <w:shd w:val="clear" w:color="auto" w:fill="auto"/>
          </w:tcPr>
          <w:p w14:paraId="7FEA6413" w14:textId="68BECF6D" w:rsidR="00217A05" w:rsidRPr="00DB0C90" w:rsidRDefault="00217A05" w:rsidP="00F53ECF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lastRenderedPageBreak/>
              <w:t>Parent report of child health diagnosis</w:t>
            </w:r>
          </w:p>
          <w:p w14:paraId="35AB0F37" w14:textId="0AC39579" w:rsidR="00316909" w:rsidRPr="00DB0C90" w:rsidRDefault="00316909" w:rsidP="00F53ECF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DB0C90">
              <w:rPr>
                <w:rFonts w:ascii="Calibri" w:hAnsi="Calibri" w:cs="Calibri"/>
                <w:b/>
                <w:color w:val="000000" w:themeColor="text1"/>
              </w:rPr>
              <w:t>(</w:t>
            </w:r>
            <w:r w:rsidR="0030372E" w:rsidRPr="00DB0C90">
              <w:rPr>
                <w:rFonts w:ascii="Calibri" w:hAnsi="Calibri" w:cs="Calibri"/>
                <w:b/>
                <w:color w:val="000000" w:themeColor="text1"/>
              </w:rPr>
              <w:t xml:space="preserve">PRE-Survey </w:t>
            </w:r>
            <w:r w:rsidRPr="00DB0C90">
              <w:rPr>
                <w:rFonts w:ascii="Calibri" w:hAnsi="Calibri" w:cs="Calibri"/>
                <w:b/>
                <w:color w:val="000000" w:themeColor="text1"/>
              </w:rPr>
              <w:t>only)</w:t>
            </w:r>
          </w:p>
        </w:tc>
        <w:tc>
          <w:tcPr>
            <w:tcW w:w="8928" w:type="dxa"/>
            <w:shd w:val="clear" w:color="auto" w:fill="auto"/>
          </w:tcPr>
          <w:p w14:paraId="7E73802D" w14:textId="20112B46" w:rsidR="00217A05" w:rsidRPr="00DB0C90" w:rsidRDefault="00217A05" w:rsidP="00F53ECF">
            <w:pPr>
              <w:rPr>
                <w:rFonts w:ascii="Calibri" w:hAnsi="Calibri" w:cs="Calibri"/>
                <w:i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Has your child ever been diagnosed with or in the process of being evaluated for any of the following: 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>[Response option</w:t>
            </w:r>
            <w:r w:rsidR="00415F68" w:rsidRPr="00DB0C90">
              <w:rPr>
                <w:rFonts w:ascii="Calibri" w:hAnsi="Calibri" w:cs="Calibri"/>
                <w:i/>
                <w:color w:val="000000" w:themeColor="text1"/>
              </w:rPr>
              <w:t>s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>: yes, no, prefer not to respond]</w:t>
            </w:r>
          </w:p>
          <w:p w14:paraId="2DDF2B68" w14:textId="4859D758" w:rsidR="00551D22" w:rsidRPr="00DB0C90" w:rsidRDefault="00551D22" w:rsidP="00551D22">
            <w:pPr>
              <w:pStyle w:val="CommentText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40305A" w:rsidRPr="00DB0C90">
              <w:rPr>
                <w:rFonts w:ascii="Calibri" w:hAnsi="Calibri" w:cs="Calibri"/>
                <w:color w:val="000000" w:themeColor="text1"/>
              </w:rPr>
              <w:t>Chronic m</w:t>
            </w:r>
            <w:r w:rsidRPr="00DB0C90">
              <w:rPr>
                <w:rFonts w:ascii="Calibri" w:hAnsi="Calibri" w:cs="Calibri"/>
                <w:color w:val="000000" w:themeColor="text1"/>
              </w:rPr>
              <w:t>ental health condition (i.e. anxiety, depression)</w:t>
            </w:r>
          </w:p>
          <w:p w14:paraId="65910C12" w14:textId="77777777" w:rsidR="00551D22" w:rsidRPr="00DB0C90" w:rsidRDefault="00551D22" w:rsidP="00551D22">
            <w:pPr>
              <w:pStyle w:val="CommentText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 Behavioral / neurodevelopmental condition  (i.e. ADHD, Autism, learning disability)</w:t>
            </w:r>
          </w:p>
          <w:p w14:paraId="0888FFD6" w14:textId="350EA0A7" w:rsidR="00551D22" w:rsidRPr="00DB0C90" w:rsidRDefault="00551D22" w:rsidP="00551D22">
            <w:pPr>
              <w:pStyle w:val="CommentText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40305A" w:rsidRPr="00DB0C90">
              <w:rPr>
                <w:rFonts w:ascii="Calibri" w:hAnsi="Calibri" w:cs="Calibri"/>
                <w:color w:val="000000" w:themeColor="text1"/>
              </w:rPr>
              <w:t>Chronic physical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 health condition (i.e. asthma, diabetes, inflammatory bowel disease)</w:t>
            </w:r>
          </w:p>
          <w:p w14:paraId="51E15024" w14:textId="0D35EC81" w:rsidR="00217A05" w:rsidRPr="00DB0C90" w:rsidRDefault="00217A05" w:rsidP="00551D22">
            <w:pPr>
              <w:rPr>
                <w:rFonts w:ascii="Calibri" w:hAnsi="Calibri" w:cs="Calibri"/>
                <w:i/>
                <w:color w:val="000000" w:themeColor="text1"/>
              </w:rPr>
            </w:pPr>
          </w:p>
        </w:tc>
      </w:tr>
    </w:tbl>
    <w:p w14:paraId="10CA979A" w14:textId="77777777" w:rsidR="00217A05" w:rsidRPr="00DB0C90" w:rsidRDefault="00217A05" w:rsidP="00217A05">
      <w:pPr>
        <w:rPr>
          <w:rFonts w:ascii="Calibri" w:hAnsi="Calibri" w:cs="Calibri"/>
          <w:color w:val="000000" w:themeColor="text1"/>
        </w:rPr>
      </w:pPr>
    </w:p>
    <w:tbl>
      <w:tblPr>
        <w:tblStyle w:val="TableGrid"/>
        <w:tblW w:w="10908" w:type="dxa"/>
        <w:tblLayout w:type="fixed"/>
        <w:tblLook w:val="04A0" w:firstRow="1" w:lastRow="0" w:firstColumn="1" w:lastColumn="0" w:noHBand="0" w:noVBand="1"/>
      </w:tblPr>
      <w:tblGrid>
        <w:gridCol w:w="2065"/>
        <w:gridCol w:w="8843"/>
      </w:tblGrid>
      <w:tr w:rsidR="0030372E" w:rsidRPr="00DB0C90" w14:paraId="26BB4988" w14:textId="77777777" w:rsidTr="001D78D8">
        <w:tc>
          <w:tcPr>
            <w:tcW w:w="2065" w:type="dxa"/>
            <w:shd w:val="clear" w:color="auto" w:fill="auto"/>
          </w:tcPr>
          <w:p w14:paraId="20DFB524" w14:textId="24EFE4AB" w:rsidR="0034566A" w:rsidRPr="00DB0C90" w:rsidRDefault="0034566A" w:rsidP="0044506D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Parent report of child physical activity</w:t>
            </w:r>
          </w:p>
        </w:tc>
        <w:tc>
          <w:tcPr>
            <w:tcW w:w="8843" w:type="dxa"/>
            <w:shd w:val="clear" w:color="auto" w:fill="auto"/>
          </w:tcPr>
          <w:p w14:paraId="51D39400" w14:textId="3CE1AD93" w:rsidR="0044506D" w:rsidRPr="00DB0C90" w:rsidRDefault="0044506D" w:rsidP="003456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i/>
                <w:color w:val="000000" w:themeColor="text1"/>
              </w:rPr>
            </w:pPr>
          </w:p>
          <w:p w14:paraId="38CCB79F" w14:textId="0A58CD46" w:rsidR="0044506D" w:rsidRPr="00DB0C90" w:rsidRDefault="0044506D" w:rsidP="009922A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During the past week, on how many days did </w:t>
            </w:r>
            <w:r w:rsidRPr="00DB0C90">
              <w:rPr>
                <w:rFonts w:ascii="Calibri" w:hAnsi="Calibri" w:cs="Calibri"/>
                <w:b/>
                <w:color w:val="000000" w:themeColor="text1"/>
              </w:rPr>
              <w:t>your child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 exercise, play a sport, or particip</w:t>
            </w:r>
            <w:r w:rsidR="009922A7" w:rsidRPr="00DB0C90">
              <w:rPr>
                <w:rFonts w:ascii="Calibri" w:hAnsi="Calibri" w:cs="Calibri"/>
                <w:color w:val="000000" w:themeColor="text1"/>
              </w:rPr>
              <w:t xml:space="preserve">ate in physical activity </w:t>
            </w:r>
            <w:r w:rsidR="009922A7" w:rsidRPr="00DB0C90">
              <w:rPr>
                <w:rFonts w:ascii="Calibri" w:hAnsi="Calibri" w:cs="Calibri"/>
                <w:b/>
                <w:color w:val="000000" w:themeColor="text1"/>
              </w:rPr>
              <w:t xml:space="preserve">for at </w:t>
            </w:r>
            <w:r w:rsidRPr="00DB0C90">
              <w:rPr>
                <w:rFonts w:ascii="Calibri" w:hAnsi="Calibri" w:cs="Calibri"/>
                <w:b/>
                <w:color w:val="000000" w:themeColor="text1"/>
              </w:rPr>
              <w:t>least 20 min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 that made (him/her) sweat and breathe hard?</w:t>
            </w:r>
            <w:r w:rsidR="00415F68" w:rsidRPr="00DB0C90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415F68" w:rsidRPr="00DB0C90">
              <w:rPr>
                <w:rFonts w:ascii="Calibri" w:hAnsi="Calibri" w:cs="Calibri"/>
                <w:i/>
                <w:color w:val="000000" w:themeColor="text1"/>
              </w:rPr>
              <w:t>[Response options: 0 days, 1 day, 2 days, 3 days, 4 days, 5 days, 6 days, 7 days]</w:t>
            </w:r>
          </w:p>
          <w:p w14:paraId="35D588B0" w14:textId="77777777" w:rsidR="009922A7" w:rsidRPr="00DB0C90" w:rsidRDefault="009922A7" w:rsidP="009922A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  <w:p w14:paraId="0A03FF43" w14:textId="36A29B6D" w:rsidR="009922A7" w:rsidRPr="00DB0C90" w:rsidRDefault="009922A7" w:rsidP="009922A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During the past week, on how many days did </w:t>
            </w:r>
            <w:r w:rsidRPr="00DB0C90">
              <w:rPr>
                <w:rFonts w:ascii="Calibri" w:hAnsi="Calibri" w:cs="Calibri"/>
                <w:b/>
                <w:color w:val="000000" w:themeColor="text1"/>
              </w:rPr>
              <w:t>you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 exercise, play a sport, or participate in physical activity </w:t>
            </w:r>
            <w:r w:rsidRPr="00DB0C90">
              <w:rPr>
                <w:rFonts w:ascii="Calibri" w:hAnsi="Calibri" w:cs="Calibri"/>
                <w:b/>
                <w:color w:val="000000" w:themeColor="text1"/>
              </w:rPr>
              <w:t>for at least 20 min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 that made you sweat and breathe hard?</w:t>
            </w:r>
            <w:r w:rsidR="00415F68" w:rsidRPr="00DB0C90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415F68" w:rsidRPr="00DB0C90">
              <w:rPr>
                <w:rFonts w:ascii="Calibri" w:hAnsi="Calibri" w:cs="Calibri"/>
                <w:i/>
                <w:color w:val="000000" w:themeColor="text1"/>
              </w:rPr>
              <w:t>[Response options: 0 days, 1 day, 2 days, 3 days, 4 days, 5 days, 6 days, 7 days]</w:t>
            </w:r>
          </w:p>
          <w:p w14:paraId="6344554F" w14:textId="77777777" w:rsidR="0034566A" w:rsidRPr="00DB0C90" w:rsidRDefault="0034566A" w:rsidP="003456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i/>
                <w:color w:val="000000" w:themeColor="text1"/>
              </w:rPr>
            </w:pPr>
          </w:p>
          <w:p w14:paraId="4F89B607" w14:textId="3D039061" w:rsidR="0034566A" w:rsidRPr="00DB0C90" w:rsidRDefault="0034566A" w:rsidP="003456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During the past 7 days, on how many days were </w:t>
            </w:r>
            <w:r w:rsidRPr="00DB0C90">
              <w:rPr>
                <w:rFonts w:ascii="Calibri" w:hAnsi="Calibri" w:cs="Calibri"/>
                <w:b/>
                <w:color w:val="000000" w:themeColor="text1"/>
              </w:rPr>
              <w:t>you and your child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 physically active </w:t>
            </w:r>
            <w:r w:rsidRPr="00DB0C90">
              <w:rPr>
                <w:rFonts w:ascii="Calibri" w:hAnsi="Calibri" w:cs="Calibri"/>
                <w:b/>
                <w:color w:val="000000" w:themeColor="text1"/>
              </w:rPr>
              <w:t>TOGETHER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 for at least </w:t>
            </w:r>
            <w:r w:rsidR="005C5E5C" w:rsidRPr="00DB0C90">
              <w:rPr>
                <w:rFonts w:ascii="Calibri" w:hAnsi="Calibri" w:cs="Calibri"/>
                <w:b/>
                <w:color w:val="000000" w:themeColor="text1"/>
              </w:rPr>
              <w:t>2</w:t>
            </w:r>
            <w:r w:rsidRPr="00DB0C90">
              <w:rPr>
                <w:rFonts w:ascii="Calibri" w:hAnsi="Calibri" w:cs="Calibri"/>
                <w:b/>
                <w:color w:val="000000" w:themeColor="text1"/>
              </w:rPr>
              <w:t>0 minutes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? Add up all the time you spent in any kind of physical activity that increased your heart rate and made you breathe hard some of the time). 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>[Response options: 0 days, 1 day, 2 days, 3 days, 4 days, 5 days, 6 days, 7 days]</w:t>
            </w:r>
          </w:p>
          <w:p w14:paraId="4134EED5" w14:textId="77777777" w:rsidR="0034566A" w:rsidRPr="00DB0C90" w:rsidRDefault="0034566A" w:rsidP="0034566A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30372E" w:rsidRPr="00DB0C90" w14:paraId="6500DD53" w14:textId="77777777" w:rsidTr="001D78D8">
        <w:tc>
          <w:tcPr>
            <w:tcW w:w="2065" w:type="dxa"/>
            <w:shd w:val="clear" w:color="auto" w:fill="auto"/>
          </w:tcPr>
          <w:p w14:paraId="213A02F6" w14:textId="77777777" w:rsidR="0034566A" w:rsidRPr="00DB0C90" w:rsidRDefault="0034566A" w:rsidP="0034566A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Outdoor time with child</w:t>
            </w:r>
          </w:p>
        </w:tc>
        <w:tc>
          <w:tcPr>
            <w:tcW w:w="8843" w:type="dxa"/>
            <w:shd w:val="clear" w:color="auto" w:fill="auto"/>
          </w:tcPr>
          <w:p w14:paraId="499065AB" w14:textId="77777777" w:rsidR="0034566A" w:rsidRPr="00DB0C90" w:rsidRDefault="0034566A" w:rsidP="0034566A">
            <w:pPr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In the past week, on how many days did you go outside with your child for a walk or to play near your home or in a park? [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>Response options: numeric response from 0-7]</w:t>
            </w:r>
          </w:p>
          <w:p w14:paraId="439923D8" w14:textId="77777777" w:rsidR="0034566A" w:rsidRPr="00DB0C90" w:rsidRDefault="0034566A" w:rsidP="003456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30372E" w:rsidRPr="00DB0C90" w14:paraId="4D7F5E1B" w14:textId="77777777" w:rsidTr="001D78D8">
        <w:tc>
          <w:tcPr>
            <w:tcW w:w="2065" w:type="dxa"/>
            <w:shd w:val="clear" w:color="auto" w:fill="auto"/>
          </w:tcPr>
          <w:p w14:paraId="5000F1B8" w14:textId="5DDAA2FB" w:rsidR="00A8153E" w:rsidRPr="00DB0C90" w:rsidRDefault="00A8153E" w:rsidP="00A8153E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Outdoor Recreation – Access</w:t>
            </w:r>
          </w:p>
        </w:tc>
        <w:tc>
          <w:tcPr>
            <w:tcW w:w="8843" w:type="dxa"/>
            <w:shd w:val="clear" w:color="auto" w:fill="auto"/>
          </w:tcPr>
          <w:p w14:paraId="4F460D77" w14:textId="27AB6781" w:rsidR="00A8153E" w:rsidRPr="00DB0C90" w:rsidRDefault="00A8153E" w:rsidP="00A8153E">
            <w:pPr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Do you have a park that you can safely walk to within 10 minutes from your home? 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>[Response options: yes, no, I don’t know]</w:t>
            </w:r>
          </w:p>
        </w:tc>
      </w:tr>
      <w:tr w:rsidR="0030372E" w:rsidRPr="00DB0C90" w14:paraId="4801AAC3" w14:textId="77777777" w:rsidTr="001D78D8">
        <w:tc>
          <w:tcPr>
            <w:tcW w:w="2065" w:type="dxa"/>
            <w:shd w:val="clear" w:color="auto" w:fill="auto"/>
          </w:tcPr>
          <w:p w14:paraId="748A5B73" w14:textId="22243157" w:rsidR="00C9468C" w:rsidRPr="00DB0C90" w:rsidRDefault="0034566A" w:rsidP="0034566A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Nature </w:t>
            </w:r>
            <w:r w:rsidR="00C9468C" w:rsidRPr="00DB0C90">
              <w:rPr>
                <w:rFonts w:ascii="Calibri" w:hAnsi="Calibri" w:cs="Calibri"/>
                <w:color w:val="000000" w:themeColor="text1"/>
              </w:rPr>
              <w:t>Connectedness Measure</w:t>
            </w:r>
            <w:r w:rsidR="0040305A" w:rsidRPr="00DB0C90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  <w:p w14:paraId="347B22F3" w14:textId="77777777" w:rsidR="00C9468C" w:rsidRPr="00DB0C90" w:rsidRDefault="00C9468C" w:rsidP="0034566A">
            <w:pPr>
              <w:rPr>
                <w:rFonts w:ascii="Calibri" w:hAnsi="Calibri" w:cs="Calibri"/>
                <w:color w:val="000000" w:themeColor="text1"/>
              </w:rPr>
            </w:pPr>
          </w:p>
          <w:p w14:paraId="6D379A68" w14:textId="61859971" w:rsidR="0034566A" w:rsidRPr="00DB0C90" w:rsidRDefault="00C9468C" w:rsidP="0034566A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(From</w:t>
            </w:r>
            <w:r w:rsidR="001D78D8" w:rsidRPr="00DB0C90">
              <w:rPr>
                <w:rFonts w:ascii="Calibri" w:hAnsi="Calibri" w:cs="Calibri"/>
                <w:color w:val="000000" w:themeColor="text1"/>
              </w:rPr>
              <w:t>: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1D78D8" w:rsidRPr="00DB0C90">
              <w:rPr>
                <w:rFonts w:ascii="Calibri" w:hAnsi="Calibri" w:cs="Calibri"/>
                <w:color w:val="000000" w:themeColor="text1"/>
              </w:rPr>
              <w:t xml:space="preserve">Richardson et al. </w:t>
            </w:r>
            <w:r w:rsidRPr="00DB0C90">
              <w:rPr>
                <w:rFonts w:ascii="Calibri" w:hAnsi="Calibri" w:cs="Calibri"/>
                <w:color w:val="000000" w:themeColor="text1"/>
              </w:rPr>
              <w:t>“A Measure of Nature Connectedness for Children and Adults: Validation, Performance, and Insights</w:t>
            </w:r>
            <w:r w:rsidR="001D78D8" w:rsidRPr="00DB0C90">
              <w:rPr>
                <w:rFonts w:ascii="Calibri" w:hAnsi="Calibri" w:cs="Calibri"/>
                <w:color w:val="000000" w:themeColor="text1"/>
              </w:rPr>
              <w:t>.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” </w:t>
            </w:r>
            <w:r w:rsidRPr="00DB0C90">
              <w:rPr>
                <w:rFonts w:ascii="Calibri" w:hAnsi="Calibri" w:cs="Calibri"/>
                <w:i/>
                <w:iCs/>
                <w:color w:val="000000" w:themeColor="text1"/>
              </w:rPr>
              <w:t>Sustainability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, 2019, 11(12), </w:t>
            </w:r>
            <w:r w:rsidRPr="00DB0C90">
              <w:rPr>
                <w:rFonts w:ascii="Calibri" w:hAnsi="Calibri" w:cs="Calibri"/>
                <w:color w:val="000000" w:themeColor="text1"/>
              </w:rPr>
              <w:lastRenderedPageBreak/>
              <w:t>3250, https://doi.org/10.3390/su11123250)</w:t>
            </w:r>
          </w:p>
        </w:tc>
        <w:tc>
          <w:tcPr>
            <w:tcW w:w="8843" w:type="dxa"/>
            <w:shd w:val="clear" w:color="auto" w:fill="auto"/>
          </w:tcPr>
          <w:p w14:paraId="092B7F25" w14:textId="2B071265" w:rsidR="0034566A" w:rsidRPr="00DB0C90" w:rsidRDefault="0034566A" w:rsidP="0034566A">
            <w:pPr>
              <w:shd w:val="clear" w:color="auto" w:fill="FFFFFF"/>
              <w:rPr>
                <w:rFonts w:ascii="Calibri" w:hAnsi="Calibri" w:cs="Calibri"/>
                <w:i/>
                <w:color w:val="000000" w:themeColor="text1"/>
              </w:rPr>
            </w:pPr>
            <w:r w:rsidRPr="00DB0C90">
              <w:rPr>
                <w:rFonts w:ascii="Calibri" w:hAnsi="Calibri" w:cs="Calibri"/>
                <w:i/>
                <w:color w:val="000000" w:themeColor="text1"/>
              </w:rPr>
              <w:lastRenderedPageBreak/>
              <w:t>[Response options</w:t>
            </w:r>
            <w:r w:rsidR="00681968" w:rsidRPr="00DB0C90">
              <w:rPr>
                <w:rFonts w:ascii="Calibri" w:hAnsi="Calibri" w:cs="Calibri"/>
                <w:i/>
                <w:color w:val="000000" w:themeColor="text1"/>
              </w:rPr>
              <w:t xml:space="preserve"> for the following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>:</w:t>
            </w:r>
            <w:r w:rsidR="007A00E3" w:rsidRPr="00DB0C90">
              <w:rPr>
                <w:rFonts w:ascii="Calibri" w:hAnsi="Calibri" w:cs="Calibri"/>
                <w:i/>
                <w:color w:val="000000" w:themeColor="text1"/>
              </w:rPr>
              <w:t xml:space="preserve"> 7 points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 xml:space="preserve"> “completely disagree” (1) to “completely agree” (7)]</w:t>
            </w:r>
          </w:p>
          <w:p w14:paraId="64B96F8D" w14:textId="5C7B2B1F" w:rsidR="0034566A" w:rsidRPr="00DB0C90" w:rsidRDefault="0034566A" w:rsidP="0068196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I always </w:t>
            </w:r>
            <w:r w:rsidR="0021781A" w:rsidRPr="00DB0C90">
              <w:rPr>
                <w:rFonts w:ascii="Calibri" w:hAnsi="Calibri" w:cs="Calibri"/>
                <w:color w:val="000000" w:themeColor="text1"/>
              </w:rPr>
              <w:t>find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 beauty in nature</w:t>
            </w:r>
          </w:p>
          <w:p w14:paraId="38F96E82" w14:textId="77777777" w:rsidR="0034566A" w:rsidRPr="00DB0C90" w:rsidRDefault="0034566A" w:rsidP="0068196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I always treat nature with respect</w:t>
            </w:r>
          </w:p>
          <w:p w14:paraId="5411357C" w14:textId="77777777" w:rsidR="0034566A" w:rsidRPr="00DB0C90" w:rsidRDefault="0034566A" w:rsidP="0068196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Being in nature makes me very happy</w:t>
            </w:r>
          </w:p>
          <w:p w14:paraId="333DC218" w14:textId="77777777" w:rsidR="0034566A" w:rsidRPr="00DB0C90" w:rsidRDefault="0034566A" w:rsidP="0068196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Spending time in nature is very important to me</w:t>
            </w:r>
          </w:p>
          <w:p w14:paraId="634BE9B5" w14:textId="77777777" w:rsidR="0034566A" w:rsidRPr="00DB0C90" w:rsidRDefault="0034566A" w:rsidP="0068196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I find being in nature really amazing</w:t>
            </w:r>
          </w:p>
          <w:p w14:paraId="7251C088" w14:textId="77777777" w:rsidR="0034566A" w:rsidRPr="00DB0C90" w:rsidRDefault="0034566A" w:rsidP="0068196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I feel part of nature </w:t>
            </w:r>
          </w:p>
          <w:p w14:paraId="10ADCF1D" w14:textId="133973B5" w:rsidR="00681968" w:rsidRPr="00DB0C90" w:rsidRDefault="00681968" w:rsidP="00681968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Being in nature makes my child very happy</w:t>
            </w:r>
          </w:p>
          <w:p w14:paraId="76EF3E09" w14:textId="0D276D61" w:rsidR="00681968" w:rsidRPr="00DB0C90" w:rsidRDefault="00681968" w:rsidP="00681968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My child finds being in nature really amazing</w:t>
            </w:r>
          </w:p>
          <w:p w14:paraId="532BC971" w14:textId="27FC2A89" w:rsidR="00681968" w:rsidRPr="00DB0C90" w:rsidRDefault="00681968" w:rsidP="00681968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My child always find beauty in nature</w:t>
            </w:r>
          </w:p>
          <w:p w14:paraId="51DBDCBA" w14:textId="758D83A6" w:rsidR="00681968" w:rsidRPr="00DB0C90" w:rsidRDefault="00681968" w:rsidP="00681968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Spending time in nature is very important to my child</w:t>
            </w:r>
          </w:p>
          <w:p w14:paraId="7AAF9BE4" w14:textId="4EC89E54" w:rsidR="00681968" w:rsidRPr="00DB0C90" w:rsidRDefault="00681968" w:rsidP="00681968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My child always treat nature with respect</w:t>
            </w:r>
          </w:p>
          <w:p w14:paraId="3DFC6F3E" w14:textId="2FFC76DB" w:rsidR="00681968" w:rsidRPr="00DB0C90" w:rsidRDefault="00681968" w:rsidP="00681968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My child feels part of nature</w:t>
            </w:r>
          </w:p>
          <w:p w14:paraId="779DE985" w14:textId="77777777" w:rsidR="007A00E3" w:rsidRPr="00DB0C90" w:rsidRDefault="007A00E3" w:rsidP="003456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</w:rPr>
            </w:pPr>
          </w:p>
          <w:p w14:paraId="4554244E" w14:textId="4FF1502F" w:rsidR="007A00E3" w:rsidRPr="00DB0C90" w:rsidRDefault="007A00E3" w:rsidP="003456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30372E" w:rsidRPr="00DB0C90" w14:paraId="43031676" w14:textId="77777777" w:rsidTr="001D78D8">
        <w:tc>
          <w:tcPr>
            <w:tcW w:w="2065" w:type="dxa"/>
            <w:shd w:val="clear" w:color="auto" w:fill="auto"/>
          </w:tcPr>
          <w:p w14:paraId="419ED3D2" w14:textId="3ADEDDD9" w:rsidR="00A8153E" w:rsidRPr="00DB0C90" w:rsidRDefault="00A8153E" w:rsidP="0034566A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lastRenderedPageBreak/>
              <w:t>Pediatric provider behaviors</w:t>
            </w:r>
          </w:p>
        </w:tc>
        <w:tc>
          <w:tcPr>
            <w:tcW w:w="8843" w:type="dxa"/>
            <w:shd w:val="clear" w:color="auto" w:fill="auto"/>
          </w:tcPr>
          <w:p w14:paraId="0D931AD7" w14:textId="3131A4C1" w:rsidR="00A8153E" w:rsidRPr="00DB0C90" w:rsidRDefault="00E37E84" w:rsidP="00A8153E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In the past year, h</w:t>
            </w:r>
            <w:r w:rsidR="00A8153E" w:rsidRPr="00DB0C90">
              <w:rPr>
                <w:rFonts w:ascii="Calibri" w:hAnsi="Calibri" w:cs="Calibri"/>
                <w:color w:val="000000" w:themeColor="text1"/>
              </w:rPr>
              <w:t xml:space="preserve">as your child’s medical provider discussed the following with you? </w:t>
            </w:r>
            <w:r w:rsidR="00415F68" w:rsidRPr="00DB0C90">
              <w:rPr>
                <w:rFonts w:ascii="Calibri" w:hAnsi="Calibri" w:cs="Calibri"/>
                <w:i/>
                <w:iCs/>
                <w:color w:val="000000" w:themeColor="text1"/>
              </w:rPr>
              <w:t xml:space="preserve">[Responses: </w:t>
            </w:r>
            <w:r w:rsidR="00A8153E" w:rsidRPr="00DB0C90">
              <w:rPr>
                <w:rFonts w:ascii="Calibri" w:hAnsi="Calibri" w:cs="Calibri"/>
                <w:i/>
                <w:iCs/>
                <w:color w:val="000000" w:themeColor="text1"/>
              </w:rPr>
              <w:t>yes/no</w:t>
            </w:r>
            <w:r w:rsidR="00415F68" w:rsidRPr="00DB0C90">
              <w:rPr>
                <w:rFonts w:ascii="Calibri" w:hAnsi="Calibri" w:cs="Calibri"/>
                <w:i/>
                <w:iCs/>
                <w:color w:val="000000" w:themeColor="text1"/>
              </w:rPr>
              <w:t>]</w:t>
            </w:r>
          </w:p>
          <w:p w14:paraId="56D34D3E" w14:textId="1D5268F7" w:rsidR="00A8153E" w:rsidRPr="00DB0C90" w:rsidRDefault="00A8153E" w:rsidP="0030372E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Limiting screen time for your child</w:t>
            </w:r>
          </w:p>
          <w:p w14:paraId="2A15A7F5" w14:textId="5DD4D412" w:rsidR="00A8153E" w:rsidRPr="00DB0C90" w:rsidRDefault="00A8153E" w:rsidP="0030372E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Encouraging your child to be physically active every day</w:t>
            </w:r>
          </w:p>
          <w:p w14:paraId="3B8BD2B5" w14:textId="06EB9E44" w:rsidR="00A8153E" w:rsidRPr="00DB0C90" w:rsidRDefault="00523CBF" w:rsidP="0030372E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Having a regular </w:t>
            </w:r>
            <w:r w:rsidR="00A8153E" w:rsidRPr="00DB0C90">
              <w:rPr>
                <w:rFonts w:ascii="Calibri" w:hAnsi="Calibri" w:cs="Calibri"/>
                <w:color w:val="000000" w:themeColor="text1"/>
              </w:rPr>
              <w:t>bedtime routine for your child</w:t>
            </w:r>
          </w:p>
          <w:p w14:paraId="1D95B675" w14:textId="39E9C815" w:rsidR="00A8153E" w:rsidRPr="00DB0C90" w:rsidRDefault="00A8153E" w:rsidP="0030372E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Encouraging your child to spend time outdoors every day</w:t>
            </w:r>
          </w:p>
          <w:p w14:paraId="222D9D65" w14:textId="77777777" w:rsidR="00A8153E" w:rsidRPr="00DB0C90" w:rsidRDefault="00A8153E" w:rsidP="0030372E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Limiting sugary drinks for your child</w:t>
            </w:r>
          </w:p>
          <w:p w14:paraId="0530FA68" w14:textId="22F6DAF5" w:rsidR="0021781A" w:rsidRPr="00DB0C90" w:rsidRDefault="0021781A" w:rsidP="0021781A">
            <w:pPr>
              <w:pStyle w:val="ListParagraph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30372E" w:rsidRPr="00DB0C90" w14:paraId="6A570FA0" w14:textId="77777777" w:rsidTr="001D78D8">
        <w:tc>
          <w:tcPr>
            <w:tcW w:w="2065" w:type="dxa"/>
            <w:shd w:val="clear" w:color="auto" w:fill="auto"/>
          </w:tcPr>
          <w:p w14:paraId="688CDBE3" w14:textId="171D8546" w:rsidR="00316909" w:rsidRPr="00DB0C90" w:rsidRDefault="0021781A" w:rsidP="00316909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Perceived </w:t>
            </w:r>
            <w:r w:rsidR="00316909" w:rsidRPr="00DB0C90">
              <w:rPr>
                <w:rFonts w:ascii="Calibri" w:hAnsi="Calibri" w:cs="Calibri"/>
                <w:color w:val="000000" w:themeColor="text1"/>
              </w:rPr>
              <w:t>barriers</w:t>
            </w:r>
            <w:r w:rsidR="00C36D6A" w:rsidRPr="00DB0C90">
              <w:rPr>
                <w:rFonts w:ascii="Calibri" w:hAnsi="Calibri" w:cs="Calibri"/>
                <w:color w:val="000000" w:themeColor="text1"/>
              </w:rPr>
              <w:t xml:space="preserve"> of physical activity</w:t>
            </w:r>
          </w:p>
        </w:tc>
        <w:tc>
          <w:tcPr>
            <w:tcW w:w="8843" w:type="dxa"/>
            <w:shd w:val="clear" w:color="auto" w:fill="auto"/>
          </w:tcPr>
          <w:p w14:paraId="7533672F" w14:textId="4BA759F9" w:rsidR="00316909" w:rsidRPr="00DB0C90" w:rsidRDefault="00316909" w:rsidP="00316909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Thinking about the past week, </w:t>
            </w:r>
            <w:r w:rsidR="00E37E84" w:rsidRPr="00DB0C90">
              <w:rPr>
                <w:rFonts w:ascii="Calibri" w:hAnsi="Calibri" w:cs="Calibri"/>
                <w:color w:val="000000" w:themeColor="text1"/>
              </w:rPr>
              <w:t>how much</w:t>
            </w:r>
            <w:r w:rsidR="00AC5148" w:rsidRPr="00DB0C90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8F4CCA" w:rsidRPr="00DB0C90">
              <w:rPr>
                <w:rFonts w:ascii="Calibri" w:hAnsi="Calibri" w:cs="Calibri"/>
                <w:color w:val="000000" w:themeColor="text1"/>
              </w:rPr>
              <w:t xml:space="preserve">have </w:t>
            </w:r>
            <w:r w:rsidR="00E37E84" w:rsidRPr="00DB0C90">
              <w:rPr>
                <w:rFonts w:ascii="Calibri" w:hAnsi="Calibri" w:cs="Calibri"/>
                <w:color w:val="000000" w:themeColor="text1"/>
              </w:rPr>
              <w:t>each of the following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 gotten in the way of your </w:t>
            </w:r>
            <w:r w:rsidR="002F2EDD" w:rsidRPr="00DB0C90">
              <w:rPr>
                <w:rFonts w:ascii="Calibri" w:hAnsi="Calibri" w:cs="Calibri"/>
                <w:color w:val="000000" w:themeColor="text1"/>
              </w:rPr>
              <w:t xml:space="preserve">child </w:t>
            </w:r>
            <w:r w:rsidRPr="00DB0C90">
              <w:rPr>
                <w:rFonts w:ascii="Calibri" w:hAnsi="Calibri" w:cs="Calibri"/>
                <w:color w:val="000000" w:themeColor="text1"/>
              </w:rPr>
              <w:t>being physically active</w:t>
            </w:r>
            <w:r w:rsidR="003360FF" w:rsidRPr="00DB0C90">
              <w:rPr>
                <w:rFonts w:ascii="Calibri" w:hAnsi="Calibri" w:cs="Calibri"/>
                <w:color w:val="000000" w:themeColor="text1"/>
              </w:rPr>
              <w:t xml:space="preserve"> for at least 20 minutes/day, every day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? </w:t>
            </w:r>
            <w:r w:rsidR="00415F68" w:rsidRPr="00DB0C90">
              <w:rPr>
                <w:rFonts w:ascii="Calibri" w:hAnsi="Calibri" w:cs="Calibri"/>
                <w:i/>
                <w:color w:val="000000" w:themeColor="text1"/>
              </w:rPr>
              <w:t xml:space="preserve">[Response options: </w:t>
            </w:r>
            <w:r w:rsidR="00A363D9" w:rsidRPr="00DB0C90">
              <w:rPr>
                <w:rFonts w:ascii="Calibri" w:hAnsi="Calibri" w:cs="Calibri"/>
                <w:i/>
                <w:color w:val="000000" w:themeColor="text1"/>
              </w:rPr>
              <w:t>never, sometimes, often, always</w:t>
            </w:r>
            <w:r w:rsidR="00415F68" w:rsidRPr="00DB0C90">
              <w:rPr>
                <w:rFonts w:ascii="Calibri" w:hAnsi="Calibri" w:cs="Calibri"/>
                <w:i/>
                <w:color w:val="000000" w:themeColor="text1"/>
              </w:rPr>
              <w:t>]</w:t>
            </w:r>
          </w:p>
          <w:p w14:paraId="500A61E5" w14:textId="42449318" w:rsidR="00316909" w:rsidRPr="00DB0C90" w:rsidRDefault="002F2EDD" w:rsidP="00520850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They </w:t>
            </w:r>
            <w:r w:rsidR="00316909" w:rsidRPr="00DB0C90">
              <w:rPr>
                <w:rFonts w:ascii="Calibri" w:hAnsi="Calibri" w:cs="Calibri"/>
                <w:color w:val="000000" w:themeColor="text1"/>
              </w:rPr>
              <w:t>don’t like doing physical activity</w:t>
            </w:r>
          </w:p>
          <w:p w14:paraId="395A76B8" w14:textId="315EEDAB" w:rsidR="00316909" w:rsidRPr="00DB0C90" w:rsidRDefault="002F2EDD" w:rsidP="00520850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They</w:t>
            </w:r>
            <w:r w:rsidR="00316909" w:rsidRPr="00DB0C90">
              <w:rPr>
                <w:rFonts w:ascii="Calibri" w:hAnsi="Calibri" w:cs="Calibri"/>
                <w:color w:val="000000" w:themeColor="text1"/>
              </w:rPr>
              <w:t xml:space="preserve"> don’t know what to do</w:t>
            </w:r>
          </w:p>
          <w:p w14:paraId="5E89333B" w14:textId="07FBEC59" w:rsidR="00316909" w:rsidRPr="00DB0C90" w:rsidRDefault="00316909" w:rsidP="00520850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It’s not safe to go outside </w:t>
            </w:r>
            <w:r w:rsidR="002F2EDD" w:rsidRPr="00DB0C90">
              <w:rPr>
                <w:rFonts w:ascii="Calibri" w:hAnsi="Calibri" w:cs="Calibri"/>
                <w:color w:val="000000" w:themeColor="text1"/>
              </w:rPr>
              <w:t>in my neighborhood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 to play/be active</w:t>
            </w:r>
          </w:p>
          <w:p w14:paraId="66A6CBCD" w14:textId="5FF41E4D" w:rsidR="002F2EDD" w:rsidRPr="00DB0C90" w:rsidRDefault="002F2EDD" w:rsidP="00520850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There are no parks or greenspaces nearby</w:t>
            </w:r>
          </w:p>
          <w:p w14:paraId="507F35B9" w14:textId="7F491E3D" w:rsidR="00316909" w:rsidRPr="00DB0C90" w:rsidRDefault="002F2EDD" w:rsidP="00520850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They </w:t>
            </w:r>
            <w:r w:rsidR="00316909" w:rsidRPr="00DB0C90">
              <w:rPr>
                <w:rFonts w:ascii="Calibri" w:hAnsi="Calibri" w:cs="Calibri"/>
                <w:color w:val="000000" w:themeColor="text1"/>
              </w:rPr>
              <w:t>don’t have anyone to play/be active with</w:t>
            </w:r>
          </w:p>
          <w:p w14:paraId="3B3CEB80" w14:textId="77777777" w:rsidR="00316909" w:rsidRPr="00DB0C90" w:rsidRDefault="00316909" w:rsidP="00520850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The weather is not good for outdoor activities </w:t>
            </w:r>
          </w:p>
          <w:p w14:paraId="2B23598E" w14:textId="333B5F64" w:rsidR="00316909" w:rsidRPr="00DB0C90" w:rsidRDefault="002F2EDD" w:rsidP="00520850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We</w:t>
            </w:r>
            <w:r w:rsidR="00316909" w:rsidRPr="00DB0C90">
              <w:rPr>
                <w:rFonts w:ascii="Calibri" w:hAnsi="Calibri" w:cs="Calibri"/>
                <w:color w:val="000000" w:themeColor="text1"/>
              </w:rPr>
              <w:t xml:space="preserve"> don’t have the right equipment to play/be active </w:t>
            </w:r>
          </w:p>
          <w:p w14:paraId="07C75CFE" w14:textId="5C84D662" w:rsidR="002F2EDD" w:rsidRPr="00DB0C90" w:rsidRDefault="002F2EDD" w:rsidP="00520850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We don’t have enough time</w:t>
            </w:r>
          </w:p>
          <w:p w14:paraId="062F5E14" w14:textId="2419CF8A" w:rsidR="00316909" w:rsidRPr="00DB0C90" w:rsidRDefault="002F2EDD" w:rsidP="00520850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I’m worried they</w:t>
            </w:r>
            <w:r w:rsidR="0021781A" w:rsidRPr="00DB0C90">
              <w:rPr>
                <w:rFonts w:ascii="Calibri" w:hAnsi="Calibri" w:cs="Calibri"/>
                <w:color w:val="000000" w:themeColor="text1"/>
              </w:rPr>
              <w:t>/we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316909" w:rsidRPr="00DB0C90">
              <w:rPr>
                <w:rFonts w:ascii="Calibri" w:hAnsi="Calibri" w:cs="Calibri"/>
                <w:color w:val="000000" w:themeColor="text1"/>
              </w:rPr>
              <w:t xml:space="preserve">might get COVID-19 </w:t>
            </w:r>
          </w:p>
          <w:p w14:paraId="6238CF4C" w14:textId="1AB36085" w:rsidR="00316909" w:rsidRPr="00DB0C90" w:rsidRDefault="00523CBF" w:rsidP="00520850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We</w:t>
            </w:r>
            <w:r w:rsidR="00316909" w:rsidRPr="00DB0C90">
              <w:rPr>
                <w:rFonts w:ascii="Calibri" w:hAnsi="Calibri" w:cs="Calibri"/>
                <w:color w:val="000000" w:themeColor="text1"/>
              </w:rPr>
              <w:t xml:space="preserve"> want to do onlin</w:t>
            </w:r>
            <w:r w:rsidR="002F2EDD" w:rsidRPr="00DB0C90">
              <w:rPr>
                <w:rFonts w:ascii="Calibri" w:hAnsi="Calibri" w:cs="Calibri"/>
                <w:color w:val="000000" w:themeColor="text1"/>
              </w:rPr>
              <w:t>e physical activity but we</w:t>
            </w:r>
            <w:r w:rsidR="00316909" w:rsidRPr="00DB0C90">
              <w:rPr>
                <w:rFonts w:ascii="Calibri" w:hAnsi="Calibri" w:cs="Calibri"/>
                <w:color w:val="000000" w:themeColor="text1"/>
              </w:rPr>
              <w:t xml:space="preserve"> don’t have the right resources (e.g., laptop, </w:t>
            </w:r>
            <w:proofErr w:type="spellStart"/>
            <w:r w:rsidR="00316909" w:rsidRPr="00DB0C90">
              <w:rPr>
                <w:rFonts w:ascii="Calibri" w:hAnsi="Calibri" w:cs="Calibri"/>
                <w:color w:val="000000" w:themeColor="text1"/>
              </w:rPr>
              <w:t>wifi</w:t>
            </w:r>
            <w:proofErr w:type="spellEnd"/>
            <w:r w:rsidR="00316909" w:rsidRPr="00DB0C90">
              <w:rPr>
                <w:rFonts w:ascii="Calibri" w:hAnsi="Calibri" w:cs="Calibri"/>
                <w:color w:val="000000" w:themeColor="text1"/>
              </w:rPr>
              <w:t>)</w:t>
            </w:r>
          </w:p>
          <w:p w14:paraId="6D5F2D75" w14:textId="6E8AA036" w:rsidR="002F2EDD" w:rsidRPr="00DB0C90" w:rsidRDefault="002F2EDD" w:rsidP="002F2EDD">
            <w:pPr>
              <w:rPr>
                <w:rFonts w:ascii="Calibri" w:hAnsi="Calibri" w:cs="Calibri"/>
                <w:color w:val="000000" w:themeColor="text1"/>
              </w:rPr>
            </w:pPr>
          </w:p>
          <w:p w14:paraId="7EDC73E5" w14:textId="77777777" w:rsidR="00316909" w:rsidRPr="00DB0C90" w:rsidRDefault="00316909" w:rsidP="000A181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30372E" w:rsidRPr="00DB0C90" w14:paraId="49F3C006" w14:textId="77777777" w:rsidTr="001D78D8">
        <w:tc>
          <w:tcPr>
            <w:tcW w:w="2065" w:type="dxa"/>
            <w:shd w:val="clear" w:color="auto" w:fill="auto"/>
          </w:tcPr>
          <w:p w14:paraId="5465932D" w14:textId="04292A09" w:rsidR="008F4CCA" w:rsidRPr="00DB0C90" w:rsidRDefault="008F4CCA" w:rsidP="00316909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Readiness to change</w:t>
            </w:r>
          </w:p>
        </w:tc>
        <w:tc>
          <w:tcPr>
            <w:tcW w:w="8843" w:type="dxa"/>
            <w:shd w:val="clear" w:color="auto" w:fill="auto"/>
          </w:tcPr>
          <w:p w14:paraId="072AEAC0" w14:textId="26056557" w:rsidR="00681968" w:rsidRPr="00DB0C90" w:rsidRDefault="00681968" w:rsidP="008F4CC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DB0C90">
              <w:rPr>
                <w:rFonts w:ascii="Calibri" w:eastAsia="Times New Roman" w:hAnsi="Calibri" w:cs="Calibri"/>
                <w:i/>
                <w:color w:val="000000" w:themeColor="text1"/>
              </w:rPr>
              <w:t>[Response options for the following questions: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 xml:space="preserve"> I am not interested in making changes at this time; I am not ready to make changes yet, but want to talk more; I am ready to make some changes now and would like help; I am already helping my child to be more active and don't feel there is much more to do]</w:t>
            </w:r>
          </w:p>
          <w:p w14:paraId="30A293F9" w14:textId="77777777" w:rsidR="00681968" w:rsidRPr="00DB0C90" w:rsidRDefault="00681968" w:rsidP="008F4CCA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  <w:p w14:paraId="271A6FFC" w14:textId="6D31F576" w:rsidR="008F4CCA" w:rsidRPr="00DB0C90" w:rsidRDefault="008F4CCA" w:rsidP="008F4CC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DB0C90">
              <w:rPr>
                <w:rFonts w:ascii="Calibri" w:eastAsia="Times New Roman" w:hAnsi="Calibri" w:cs="Calibri"/>
                <w:color w:val="000000" w:themeColor="text1"/>
              </w:rPr>
              <w:t>How do you feel about making some changes to help your child be more active?</w:t>
            </w:r>
          </w:p>
          <w:p w14:paraId="3C46ED2A" w14:textId="77777777" w:rsidR="008F4CCA" w:rsidRPr="00DB0C90" w:rsidRDefault="008F4CCA" w:rsidP="008F4CCA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  <w:p w14:paraId="4536AFED" w14:textId="6E3376C0" w:rsidR="008F4CCA" w:rsidRPr="00DB0C90" w:rsidRDefault="008F4CCA" w:rsidP="008F4CC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DB0C90">
              <w:rPr>
                <w:rFonts w:ascii="Calibri" w:eastAsia="Times New Roman" w:hAnsi="Calibri" w:cs="Calibri"/>
                <w:color w:val="000000" w:themeColor="text1"/>
              </w:rPr>
              <w:t>How do you feel about making some changes to help your child get outdoors more often?</w:t>
            </w:r>
          </w:p>
          <w:p w14:paraId="57CC0BF6" w14:textId="7B05E854" w:rsidR="002009EE" w:rsidRPr="00DB0C90" w:rsidRDefault="002009EE" w:rsidP="002009EE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30372E" w:rsidRPr="00DB0C90" w14:paraId="4258246C" w14:textId="77777777" w:rsidTr="001D78D8">
        <w:tc>
          <w:tcPr>
            <w:tcW w:w="2065" w:type="dxa"/>
            <w:shd w:val="clear" w:color="auto" w:fill="auto"/>
          </w:tcPr>
          <w:p w14:paraId="4BE6D9C8" w14:textId="56950423" w:rsidR="0021781A" w:rsidRPr="00DB0C90" w:rsidRDefault="0021781A" w:rsidP="00316909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Perceived benefits</w:t>
            </w:r>
            <w:r w:rsidR="00C36D6A" w:rsidRPr="00DB0C90">
              <w:rPr>
                <w:rFonts w:ascii="Calibri" w:hAnsi="Calibri" w:cs="Calibri"/>
                <w:color w:val="000000" w:themeColor="text1"/>
              </w:rPr>
              <w:t xml:space="preserve"> of physical activity </w:t>
            </w:r>
          </w:p>
        </w:tc>
        <w:tc>
          <w:tcPr>
            <w:tcW w:w="8843" w:type="dxa"/>
            <w:shd w:val="clear" w:color="auto" w:fill="auto"/>
          </w:tcPr>
          <w:p w14:paraId="6A2BF08B" w14:textId="46B504EF" w:rsidR="0021781A" w:rsidRPr="00DB0C90" w:rsidRDefault="00A363D9" w:rsidP="00316909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How important is it to you that your child is physically active at least 20 minutes each day</w:t>
            </w:r>
            <w:r w:rsidR="00681968" w:rsidRPr="00DB0C90">
              <w:rPr>
                <w:rFonts w:ascii="Calibri" w:hAnsi="Calibri" w:cs="Calibri"/>
                <w:color w:val="000000" w:themeColor="text1"/>
              </w:rPr>
              <w:t xml:space="preserve">? </w:t>
            </w:r>
            <w:r w:rsidR="00681968" w:rsidRPr="00DB0C90">
              <w:rPr>
                <w:rFonts w:ascii="Calibri" w:hAnsi="Calibri" w:cs="Calibri"/>
                <w:i/>
                <w:iCs/>
                <w:color w:val="000000" w:themeColor="text1"/>
              </w:rPr>
              <w:t xml:space="preserve"> </w:t>
            </w:r>
            <w:r w:rsidR="001148A7" w:rsidRPr="00DB0C90">
              <w:rPr>
                <w:rFonts w:ascii="Calibri" w:hAnsi="Calibri" w:cs="Calibri"/>
                <w:i/>
                <w:iCs/>
                <w:color w:val="000000" w:themeColor="text1"/>
              </w:rPr>
              <w:t>[Response options: 7 points from “not at all important” to “extremely important”]</w:t>
            </w:r>
            <w:r w:rsidR="001148A7" w:rsidRPr="00DB0C90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  <w:p w14:paraId="723DA7B8" w14:textId="5D1FCBC6" w:rsidR="00681968" w:rsidRPr="00DB0C90" w:rsidRDefault="00681968" w:rsidP="00316909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30372E" w:rsidRPr="00DB0C90" w14:paraId="4DF7F8D0" w14:textId="77777777" w:rsidTr="001D78D8">
        <w:tc>
          <w:tcPr>
            <w:tcW w:w="2065" w:type="dxa"/>
            <w:shd w:val="clear" w:color="auto" w:fill="auto"/>
          </w:tcPr>
          <w:p w14:paraId="72E6BDD9" w14:textId="7387533A" w:rsidR="00545C33" w:rsidRPr="00DB0C90" w:rsidRDefault="00545C33" w:rsidP="00316909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Self-efficacy questions</w:t>
            </w:r>
          </w:p>
        </w:tc>
        <w:tc>
          <w:tcPr>
            <w:tcW w:w="8843" w:type="dxa"/>
            <w:shd w:val="clear" w:color="auto" w:fill="auto"/>
          </w:tcPr>
          <w:p w14:paraId="18F1A6DE" w14:textId="5C0F8FCE" w:rsidR="00C34E1E" w:rsidRPr="00DB0C90" w:rsidRDefault="003F79DE" w:rsidP="00316909">
            <w:pPr>
              <w:rPr>
                <w:rFonts w:ascii="Calibri" w:hAnsi="Calibri" w:cs="Calibri"/>
                <w:i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How sure are you that you will do each of the following: </w:t>
            </w:r>
            <w:r w:rsidR="00681968" w:rsidRPr="00DB0C90">
              <w:rPr>
                <w:rFonts w:ascii="Calibri" w:hAnsi="Calibri" w:cs="Calibri"/>
                <w:i/>
                <w:color w:val="000000" w:themeColor="text1"/>
              </w:rPr>
              <w:t>[</w:t>
            </w:r>
            <w:r w:rsidR="00415F68" w:rsidRPr="00DB0C90">
              <w:rPr>
                <w:rFonts w:ascii="Calibri" w:hAnsi="Calibri" w:cs="Calibri"/>
                <w:i/>
                <w:color w:val="000000" w:themeColor="text1"/>
              </w:rPr>
              <w:t xml:space="preserve">Response options: </w:t>
            </w:r>
            <w:r w:rsidR="00681968" w:rsidRPr="00DB0C90">
              <w:rPr>
                <w:rFonts w:ascii="Calibri" w:hAnsi="Calibri" w:cs="Calibri"/>
                <w:i/>
                <w:color w:val="000000" w:themeColor="text1"/>
              </w:rPr>
              <w:t>4=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 xml:space="preserve">very sure, </w:t>
            </w:r>
            <w:r w:rsidR="00681968" w:rsidRPr="00DB0C90">
              <w:rPr>
                <w:rFonts w:ascii="Calibri" w:hAnsi="Calibri" w:cs="Calibri"/>
                <w:i/>
                <w:color w:val="000000" w:themeColor="text1"/>
              </w:rPr>
              <w:t>3=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 xml:space="preserve">pretty sure, </w:t>
            </w:r>
            <w:r w:rsidR="00681968" w:rsidRPr="00DB0C90">
              <w:rPr>
                <w:rFonts w:ascii="Calibri" w:hAnsi="Calibri" w:cs="Calibri"/>
                <w:i/>
                <w:color w:val="000000" w:themeColor="text1"/>
              </w:rPr>
              <w:t>2=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 xml:space="preserve">a little sure, </w:t>
            </w:r>
            <w:r w:rsidR="00681968" w:rsidRPr="00DB0C90">
              <w:rPr>
                <w:rFonts w:ascii="Calibri" w:hAnsi="Calibri" w:cs="Calibri"/>
                <w:i/>
                <w:color w:val="000000" w:themeColor="text1"/>
              </w:rPr>
              <w:t>1=</w:t>
            </w:r>
            <w:r w:rsidRPr="00DB0C90">
              <w:rPr>
                <w:rFonts w:ascii="Calibri" w:hAnsi="Calibri" w:cs="Calibri"/>
                <w:i/>
                <w:color w:val="000000" w:themeColor="text1"/>
              </w:rPr>
              <w:t>not sure at all</w:t>
            </w:r>
            <w:r w:rsidR="00681968" w:rsidRPr="00DB0C90">
              <w:rPr>
                <w:rFonts w:ascii="Calibri" w:hAnsi="Calibri" w:cs="Calibri"/>
                <w:i/>
                <w:color w:val="000000" w:themeColor="text1"/>
              </w:rPr>
              <w:t>]</w:t>
            </w:r>
          </w:p>
          <w:p w14:paraId="3CE5F542" w14:textId="5CFEBFF0" w:rsidR="003F79DE" w:rsidRPr="00DB0C90" w:rsidRDefault="003F79DE" w:rsidP="00316909">
            <w:pPr>
              <w:rPr>
                <w:rFonts w:ascii="Calibri" w:hAnsi="Calibri" w:cs="Calibri"/>
                <w:color w:val="000000" w:themeColor="text1"/>
              </w:rPr>
            </w:pPr>
          </w:p>
          <w:p w14:paraId="341647A9" w14:textId="1B9A8486" w:rsidR="003F79DE" w:rsidRPr="00DB0C90" w:rsidRDefault="003F79DE" w:rsidP="00316909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Support your child in being PA </w:t>
            </w:r>
            <w:r w:rsidR="00BA53E7" w:rsidRPr="00DB0C90">
              <w:rPr>
                <w:rFonts w:ascii="Calibri" w:hAnsi="Calibri" w:cs="Calibri"/>
                <w:color w:val="000000" w:themeColor="text1"/>
              </w:rPr>
              <w:t xml:space="preserve">for </w:t>
            </w:r>
            <w:r w:rsidRPr="00DB0C90">
              <w:rPr>
                <w:rFonts w:ascii="Calibri" w:hAnsi="Calibri" w:cs="Calibri"/>
                <w:color w:val="000000" w:themeColor="text1"/>
              </w:rPr>
              <w:t>at least 20 min /day, every day</w:t>
            </w:r>
            <w:r w:rsidR="00681968" w:rsidRPr="00DB0C90">
              <w:rPr>
                <w:rFonts w:ascii="Calibri" w:hAnsi="Calibri" w:cs="Calibri"/>
                <w:color w:val="000000" w:themeColor="text1"/>
              </w:rPr>
              <w:t>…</w:t>
            </w:r>
          </w:p>
          <w:p w14:paraId="0E9B990D" w14:textId="5BD84D20" w:rsidR="00681968" w:rsidRPr="00DB0C90" w:rsidRDefault="00681968" w:rsidP="0030372E">
            <w:pPr>
              <w:pStyle w:val="ListParagraph"/>
              <w:numPr>
                <w:ilvl w:val="0"/>
                <w:numId w:val="18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When you are feeling tired</w:t>
            </w:r>
          </w:p>
          <w:p w14:paraId="4EEB4139" w14:textId="3231F4A9" w:rsidR="00681968" w:rsidRPr="00DB0C90" w:rsidRDefault="00681968" w:rsidP="0030372E">
            <w:pPr>
              <w:pStyle w:val="ListParagraph"/>
              <w:numPr>
                <w:ilvl w:val="0"/>
                <w:numId w:val="18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When it’s raining or cold outside</w:t>
            </w:r>
          </w:p>
          <w:p w14:paraId="51A2AF35" w14:textId="064D7895" w:rsidR="00681968" w:rsidRPr="00DB0C90" w:rsidRDefault="00681968" w:rsidP="0030372E">
            <w:pPr>
              <w:pStyle w:val="ListParagraph"/>
              <w:numPr>
                <w:ilvl w:val="0"/>
                <w:numId w:val="18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lastRenderedPageBreak/>
              <w:t>When you are feeling down or depressed</w:t>
            </w:r>
          </w:p>
          <w:p w14:paraId="1F961154" w14:textId="0A6F2B5B" w:rsidR="00681968" w:rsidRPr="00DB0C90" w:rsidRDefault="00681968" w:rsidP="0030372E">
            <w:pPr>
              <w:pStyle w:val="ListParagraph"/>
              <w:numPr>
                <w:ilvl w:val="0"/>
                <w:numId w:val="18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When you have too much work to do at home</w:t>
            </w:r>
          </w:p>
          <w:p w14:paraId="67057909" w14:textId="46EC4AF2" w:rsidR="00681968" w:rsidRPr="00DB0C90" w:rsidRDefault="00681968" w:rsidP="0030372E">
            <w:pPr>
              <w:pStyle w:val="ListParagraph"/>
              <w:numPr>
                <w:ilvl w:val="0"/>
                <w:numId w:val="18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When there are other more interesting things to do</w:t>
            </w:r>
          </w:p>
          <w:p w14:paraId="208477C2" w14:textId="560EBFA1" w:rsidR="00681968" w:rsidRPr="00DB0C90" w:rsidRDefault="00681968" w:rsidP="0030372E">
            <w:pPr>
              <w:pStyle w:val="ListParagraph"/>
              <w:numPr>
                <w:ilvl w:val="0"/>
                <w:numId w:val="18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When your family or friends do not provide any kind of support</w:t>
            </w:r>
          </w:p>
          <w:p w14:paraId="4122F1B2" w14:textId="460573EC" w:rsidR="00681968" w:rsidRPr="00DB0C90" w:rsidRDefault="00681968" w:rsidP="0030372E">
            <w:pPr>
              <w:pStyle w:val="ListParagraph"/>
              <w:numPr>
                <w:ilvl w:val="0"/>
                <w:numId w:val="18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When you don’t really feel like it</w:t>
            </w:r>
          </w:p>
          <w:p w14:paraId="2179B8EA" w14:textId="4717753E" w:rsidR="00681968" w:rsidRPr="00DB0C90" w:rsidRDefault="00681968" w:rsidP="0030372E">
            <w:pPr>
              <w:pStyle w:val="ListParagraph"/>
              <w:numPr>
                <w:ilvl w:val="0"/>
                <w:numId w:val="18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When your child doesn’t really feel like it</w:t>
            </w:r>
          </w:p>
          <w:p w14:paraId="1314FD76" w14:textId="77777777" w:rsidR="00BA53E7" w:rsidRPr="00DB0C90" w:rsidRDefault="00BA53E7" w:rsidP="00316909">
            <w:pPr>
              <w:rPr>
                <w:rFonts w:ascii="Calibri" w:hAnsi="Calibri" w:cs="Calibri"/>
                <w:color w:val="000000" w:themeColor="text1"/>
              </w:rPr>
            </w:pPr>
          </w:p>
          <w:p w14:paraId="190E2040" w14:textId="129C0FA6" w:rsidR="00545C33" w:rsidRPr="00DB0C90" w:rsidRDefault="00545C33" w:rsidP="00316909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112BCFB9" w14:textId="77777777" w:rsidR="0030372E" w:rsidRPr="00DB0C90" w:rsidRDefault="0030372E" w:rsidP="00445865">
      <w:pPr>
        <w:rPr>
          <w:rFonts w:ascii="Calibri" w:hAnsi="Calibri" w:cs="Calibri"/>
          <w:b/>
          <w:color w:val="000000" w:themeColor="text1"/>
        </w:rPr>
      </w:pPr>
    </w:p>
    <w:p w14:paraId="04ABC7A6" w14:textId="0C4A0426" w:rsidR="00316909" w:rsidRPr="00DB0C90" w:rsidRDefault="0030372E" w:rsidP="00445865">
      <w:pPr>
        <w:rPr>
          <w:rFonts w:ascii="Calibri" w:hAnsi="Calibri" w:cs="Calibri"/>
          <w:b/>
          <w:color w:val="000000" w:themeColor="text1"/>
        </w:rPr>
      </w:pPr>
      <w:r w:rsidRPr="00DB0C90">
        <w:rPr>
          <w:rFonts w:ascii="Calibri" w:hAnsi="Calibri" w:cs="Calibri"/>
          <w:b/>
          <w:color w:val="000000" w:themeColor="text1"/>
        </w:rPr>
        <w:t>P</w:t>
      </w:r>
      <w:r w:rsidR="00DF0760" w:rsidRPr="00DB0C90">
        <w:rPr>
          <w:rFonts w:ascii="Calibri" w:hAnsi="Calibri" w:cs="Calibri"/>
          <w:b/>
          <w:color w:val="000000" w:themeColor="text1"/>
        </w:rPr>
        <w:t>OST-Survey</w:t>
      </w:r>
      <w:r w:rsidRPr="00DB0C90">
        <w:rPr>
          <w:rFonts w:ascii="Calibri" w:hAnsi="Calibri" w:cs="Calibri"/>
          <w:b/>
          <w:color w:val="000000" w:themeColor="text1"/>
        </w:rPr>
        <w:t xml:space="preserve"> Only</w:t>
      </w:r>
    </w:p>
    <w:p w14:paraId="1E7A4FE1" w14:textId="5AF76EF7" w:rsidR="00DF0760" w:rsidRPr="00DB0C90" w:rsidRDefault="00DF0760" w:rsidP="00445865">
      <w:pPr>
        <w:rPr>
          <w:rFonts w:ascii="Calibri" w:hAnsi="Calibri" w:cs="Calibri"/>
          <w:b/>
          <w:color w:val="000000" w:themeColor="text1"/>
        </w:rPr>
      </w:pPr>
    </w:p>
    <w:tbl>
      <w:tblPr>
        <w:tblStyle w:val="TableGrid"/>
        <w:tblW w:w="10908" w:type="dxa"/>
        <w:tblLayout w:type="fixed"/>
        <w:tblLook w:val="04A0" w:firstRow="1" w:lastRow="0" w:firstColumn="1" w:lastColumn="0" w:noHBand="0" w:noVBand="1"/>
      </w:tblPr>
      <w:tblGrid>
        <w:gridCol w:w="1710"/>
        <w:gridCol w:w="9198"/>
      </w:tblGrid>
      <w:tr w:rsidR="0030372E" w:rsidRPr="00DB0C90" w14:paraId="39B7F5CD" w14:textId="77777777" w:rsidTr="0039582F">
        <w:tc>
          <w:tcPr>
            <w:tcW w:w="1710" w:type="dxa"/>
            <w:shd w:val="clear" w:color="auto" w:fill="auto"/>
          </w:tcPr>
          <w:p w14:paraId="08735C9A" w14:textId="72FDAF04" w:rsidR="00545C33" w:rsidRPr="00DB0C90" w:rsidRDefault="00545C33" w:rsidP="0039582F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Nature kit recall</w:t>
            </w:r>
          </w:p>
        </w:tc>
        <w:tc>
          <w:tcPr>
            <w:tcW w:w="9198" w:type="dxa"/>
            <w:shd w:val="clear" w:color="auto" w:fill="auto"/>
          </w:tcPr>
          <w:p w14:paraId="5D9E7918" w14:textId="07142424" w:rsidR="00545C33" w:rsidRPr="00DB0C90" w:rsidRDefault="00545C33" w:rsidP="0039582F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What did your nature kit include? </w:t>
            </w:r>
            <w:r w:rsidR="0030372E" w:rsidRPr="00DB0C90">
              <w:rPr>
                <w:rFonts w:ascii="Calibri" w:hAnsi="Calibri" w:cs="Calibri"/>
                <w:i/>
                <w:iCs/>
                <w:color w:val="000000" w:themeColor="text1"/>
              </w:rPr>
              <w:t xml:space="preserve">[Response: </w:t>
            </w:r>
            <w:r w:rsidRPr="00DB0C90">
              <w:rPr>
                <w:rFonts w:ascii="Calibri" w:hAnsi="Calibri" w:cs="Calibri"/>
                <w:i/>
                <w:iCs/>
                <w:color w:val="000000" w:themeColor="text1"/>
              </w:rPr>
              <w:t>check all that apply</w:t>
            </w:r>
            <w:r w:rsidR="0030372E" w:rsidRPr="00DB0C90">
              <w:rPr>
                <w:rFonts w:ascii="Calibri" w:hAnsi="Calibri" w:cs="Calibri"/>
                <w:i/>
                <w:iCs/>
                <w:color w:val="000000" w:themeColor="text1"/>
              </w:rPr>
              <w:t>]</w:t>
            </w:r>
          </w:p>
          <w:p w14:paraId="6E330C0B" w14:textId="716C65D3" w:rsidR="00545C33" w:rsidRPr="00DB0C90" w:rsidRDefault="00545C33" w:rsidP="0030372E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Information about activities my child can do in nature</w:t>
            </w:r>
          </w:p>
          <w:p w14:paraId="668B5626" w14:textId="08B6D919" w:rsidR="00545C33" w:rsidRPr="00DB0C90" w:rsidRDefault="00545C33" w:rsidP="0030372E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A Book</w:t>
            </w:r>
          </w:p>
          <w:p w14:paraId="169D0FDC" w14:textId="243BCF13" w:rsidR="00545C33" w:rsidRPr="00DB0C90" w:rsidRDefault="00545C33" w:rsidP="0030372E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Chalk</w:t>
            </w:r>
          </w:p>
          <w:p w14:paraId="627BA623" w14:textId="71F2246D" w:rsidR="00545C33" w:rsidRPr="00DB0C90" w:rsidRDefault="00545C33" w:rsidP="0030372E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Jump rope</w:t>
            </w:r>
          </w:p>
          <w:p w14:paraId="7BF1256A" w14:textId="69B35857" w:rsidR="00545C33" w:rsidRPr="00DB0C90" w:rsidRDefault="00545C33" w:rsidP="0030372E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Water bottle </w:t>
            </w:r>
          </w:p>
          <w:p w14:paraId="2050EDA8" w14:textId="2ABB2EE1" w:rsidR="00545C33" w:rsidRPr="00DB0C90" w:rsidRDefault="0030372E" w:rsidP="0030372E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bCs/>
                <w:color w:val="000000" w:themeColor="text1"/>
              </w:rPr>
            </w:pPr>
            <w:r w:rsidRPr="00DB0C90">
              <w:rPr>
                <w:rFonts w:ascii="Calibri" w:hAnsi="Calibri" w:cs="Calibri"/>
                <w:bCs/>
                <w:color w:val="000000" w:themeColor="text1"/>
              </w:rPr>
              <w:t>Bubble wand</w:t>
            </w:r>
          </w:p>
          <w:p w14:paraId="75C9EB93" w14:textId="14F76B32" w:rsidR="0030372E" w:rsidRPr="00DB0C90" w:rsidRDefault="0030372E" w:rsidP="0030372E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bCs/>
                <w:color w:val="000000" w:themeColor="text1"/>
              </w:rPr>
            </w:pPr>
            <w:r w:rsidRPr="00DB0C90">
              <w:rPr>
                <w:rFonts w:ascii="Calibri" w:hAnsi="Calibri" w:cs="Calibri"/>
                <w:bCs/>
                <w:color w:val="000000" w:themeColor="text1"/>
              </w:rPr>
              <w:t>Scavenger cards</w:t>
            </w:r>
          </w:p>
          <w:p w14:paraId="5F95F4A8" w14:textId="7BB78330" w:rsidR="0030372E" w:rsidRPr="00DB0C90" w:rsidRDefault="0030372E" w:rsidP="0030372E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bCs/>
                <w:color w:val="000000" w:themeColor="text1"/>
              </w:rPr>
            </w:pPr>
            <w:r w:rsidRPr="00DB0C90">
              <w:rPr>
                <w:rFonts w:ascii="Calibri" w:hAnsi="Calibri" w:cs="Calibri"/>
                <w:bCs/>
                <w:color w:val="000000" w:themeColor="text1"/>
              </w:rPr>
              <w:t>Magnifying glass</w:t>
            </w:r>
          </w:p>
          <w:p w14:paraId="494F39CD" w14:textId="64A96BF2" w:rsidR="0030372E" w:rsidRPr="00DB0C90" w:rsidRDefault="0030372E" w:rsidP="0030372E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bCs/>
                <w:color w:val="000000" w:themeColor="text1"/>
              </w:rPr>
            </w:pPr>
            <w:r w:rsidRPr="00DB0C90">
              <w:rPr>
                <w:rFonts w:ascii="Calibri" w:hAnsi="Calibri" w:cs="Calibri"/>
                <w:bCs/>
                <w:color w:val="000000" w:themeColor="text1"/>
              </w:rPr>
              <w:t>Pocket kite</w:t>
            </w:r>
          </w:p>
          <w:p w14:paraId="34D86776" w14:textId="0D708DE9" w:rsidR="0030372E" w:rsidRPr="00DB0C90" w:rsidRDefault="0030372E" w:rsidP="0030372E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bCs/>
                <w:color w:val="000000" w:themeColor="text1"/>
              </w:rPr>
            </w:pPr>
            <w:r w:rsidRPr="00DB0C90">
              <w:rPr>
                <w:rFonts w:ascii="Calibri" w:hAnsi="Calibri" w:cs="Calibri"/>
                <w:bCs/>
                <w:color w:val="000000" w:themeColor="text1"/>
              </w:rPr>
              <w:t>Frisbee</w:t>
            </w:r>
          </w:p>
          <w:p w14:paraId="72DD15FD" w14:textId="596453AB" w:rsidR="0030372E" w:rsidRPr="00DB0C90" w:rsidRDefault="0030372E" w:rsidP="0030372E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bCs/>
                <w:color w:val="000000" w:themeColor="text1"/>
              </w:rPr>
            </w:pPr>
            <w:r w:rsidRPr="00DB0C90">
              <w:rPr>
                <w:rFonts w:ascii="Calibri" w:hAnsi="Calibri" w:cs="Calibri"/>
                <w:bCs/>
                <w:color w:val="000000" w:themeColor="text1"/>
              </w:rPr>
              <w:t>Seed packets and shovel</w:t>
            </w:r>
          </w:p>
          <w:p w14:paraId="61D58410" w14:textId="0DE6CE9A" w:rsidR="0030372E" w:rsidRPr="00DB0C90" w:rsidRDefault="0030372E" w:rsidP="0030372E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bCs/>
                <w:color w:val="000000" w:themeColor="text1"/>
              </w:rPr>
            </w:pPr>
            <w:r w:rsidRPr="00DB0C90">
              <w:rPr>
                <w:rFonts w:ascii="Calibri" w:hAnsi="Calibri" w:cs="Calibri"/>
                <w:bCs/>
                <w:color w:val="000000" w:themeColor="text1"/>
              </w:rPr>
              <w:t>I don’t know/can’t remember</w:t>
            </w:r>
          </w:p>
          <w:p w14:paraId="4CB43DE9" w14:textId="615D915D" w:rsidR="00545C33" w:rsidRPr="00DB0C90" w:rsidRDefault="00545C33" w:rsidP="0039582F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30372E" w:rsidRPr="00DB0C90" w14:paraId="1D918FD3" w14:textId="77777777" w:rsidTr="0039582F">
        <w:tc>
          <w:tcPr>
            <w:tcW w:w="1710" w:type="dxa"/>
            <w:shd w:val="clear" w:color="auto" w:fill="auto"/>
          </w:tcPr>
          <w:p w14:paraId="28751E08" w14:textId="5D0D0F3E" w:rsidR="0030372E" w:rsidRPr="00DB0C90" w:rsidRDefault="0030372E" w:rsidP="0030372E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Nature kit – specifics</w:t>
            </w:r>
          </w:p>
        </w:tc>
        <w:tc>
          <w:tcPr>
            <w:tcW w:w="9198" w:type="dxa"/>
            <w:shd w:val="clear" w:color="auto" w:fill="auto"/>
          </w:tcPr>
          <w:p w14:paraId="69048FCE" w14:textId="2E1C88CC" w:rsidR="0030372E" w:rsidRPr="00DB0C90" w:rsidRDefault="0030372E" w:rsidP="0030372E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Did you use the kit?   </w:t>
            </w:r>
            <w:r w:rsidRPr="00DB0C90">
              <w:rPr>
                <w:rFonts w:ascii="Calibri" w:hAnsi="Calibri" w:cs="Calibri"/>
                <w:i/>
                <w:iCs/>
                <w:color w:val="000000" w:themeColor="text1"/>
              </w:rPr>
              <w:t>[Responses: yes/no]</w:t>
            </w:r>
          </w:p>
          <w:p w14:paraId="7ADE6298" w14:textId="77777777" w:rsidR="0030372E" w:rsidRPr="00DB0C90" w:rsidRDefault="0030372E" w:rsidP="0030372E">
            <w:pPr>
              <w:rPr>
                <w:rFonts w:ascii="Calibri" w:hAnsi="Calibri" w:cs="Calibri"/>
                <w:color w:val="000000" w:themeColor="text1"/>
              </w:rPr>
            </w:pPr>
          </w:p>
          <w:p w14:paraId="1766BAA3" w14:textId="25279726" w:rsidR="0030372E" w:rsidRPr="00DB0C90" w:rsidRDefault="0030372E" w:rsidP="0030372E">
            <w:pPr>
              <w:rPr>
                <w:rFonts w:ascii="Calibri" w:hAnsi="Calibri" w:cs="Calibri"/>
                <w:i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How did you feel about the following items related to Project Nature? </w:t>
            </w:r>
            <w:r w:rsidRPr="00DB0C90">
              <w:rPr>
                <w:rFonts w:ascii="Calibri" w:hAnsi="Calibri" w:cs="Calibri"/>
                <w:i/>
                <w:iCs/>
                <w:color w:val="000000" w:themeColor="text1"/>
              </w:rPr>
              <w:t>[Responses: strongly liked, somewhat liked, neutral, somewhat disliked, strongly disliked, don’t remember getting this]</w:t>
            </w:r>
          </w:p>
          <w:p w14:paraId="5B12C220" w14:textId="77777777" w:rsidR="0030372E" w:rsidRPr="00DB0C90" w:rsidRDefault="0030372E" w:rsidP="0030372E">
            <w:pPr>
              <w:pStyle w:val="ListParagraph"/>
              <w:numPr>
                <w:ilvl w:val="0"/>
                <w:numId w:val="21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The information discussed by your pediatrician</w:t>
            </w:r>
          </w:p>
          <w:p w14:paraId="79AE2754" w14:textId="1E7F0194" w:rsidR="0030372E" w:rsidRPr="00DB0C90" w:rsidRDefault="0030372E" w:rsidP="0030372E">
            <w:pPr>
              <w:pStyle w:val="ListParagraph"/>
              <w:numPr>
                <w:ilvl w:val="0"/>
                <w:numId w:val="21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The brochure given to you</w:t>
            </w:r>
          </w:p>
          <w:p w14:paraId="2927BC53" w14:textId="08AB7D1A" w:rsidR="0030372E" w:rsidRPr="00DB0C90" w:rsidRDefault="0030372E" w:rsidP="0030372E">
            <w:pPr>
              <w:pStyle w:val="ListParagraph"/>
              <w:numPr>
                <w:ilvl w:val="0"/>
                <w:numId w:val="21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The outdoor play item you received</w:t>
            </w:r>
          </w:p>
          <w:p w14:paraId="300DD42D" w14:textId="77777777" w:rsidR="0030372E" w:rsidRPr="00DB0C90" w:rsidRDefault="0030372E" w:rsidP="0030372E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30372E" w:rsidRPr="00DB0C90" w14:paraId="39A43CA1" w14:textId="77777777" w:rsidTr="0039582F">
        <w:tc>
          <w:tcPr>
            <w:tcW w:w="1710" w:type="dxa"/>
            <w:shd w:val="clear" w:color="auto" w:fill="auto"/>
          </w:tcPr>
          <w:p w14:paraId="3770D153" w14:textId="77777777" w:rsidR="002165AB" w:rsidRPr="00DB0C90" w:rsidRDefault="00B54C16" w:rsidP="0030372E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Acceptability</w:t>
            </w:r>
          </w:p>
          <w:p w14:paraId="1A3697B4" w14:textId="77777777" w:rsidR="001D78D8" w:rsidRPr="00DB0C90" w:rsidRDefault="001D78D8" w:rsidP="0030372E">
            <w:pPr>
              <w:rPr>
                <w:rFonts w:ascii="Calibri" w:hAnsi="Calibri" w:cs="Calibri"/>
                <w:color w:val="000000" w:themeColor="text1"/>
              </w:rPr>
            </w:pPr>
          </w:p>
          <w:p w14:paraId="73917FE3" w14:textId="7F410A9D" w:rsidR="001D78D8" w:rsidRPr="00DB0C90" w:rsidRDefault="001D78D8" w:rsidP="001D78D8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(From: Proctor et al. “Outcomes for implementation research: Conceptual distinctions, measurement</w:t>
            </w:r>
          </w:p>
          <w:p w14:paraId="2FE42712" w14:textId="4F1AB98E" w:rsidR="001D78D8" w:rsidRPr="00DB0C90" w:rsidRDefault="001D78D8" w:rsidP="001D78D8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challenges, and research </w:t>
            </w:r>
            <w:r w:rsidRPr="00DB0C90">
              <w:rPr>
                <w:rFonts w:ascii="Calibri" w:hAnsi="Calibri" w:cs="Calibri"/>
                <w:color w:val="000000" w:themeColor="text1"/>
              </w:rPr>
              <w:lastRenderedPageBreak/>
              <w:t xml:space="preserve">agenda.” </w:t>
            </w:r>
            <w:r w:rsidRPr="00DB0C90">
              <w:rPr>
                <w:rFonts w:ascii="Calibri" w:hAnsi="Calibri" w:cs="Calibri"/>
                <w:i/>
                <w:iCs/>
                <w:color w:val="000000" w:themeColor="text1"/>
              </w:rPr>
              <w:t>Administration and Policy in Mental Health and Mental Health</w:t>
            </w:r>
          </w:p>
          <w:p w14:paraId="45919453" w14:textId="2FA05410" w:rsidR="001D78D8" w:rsidRPr="00DB0C90" w:rsidRDefault="001D78D8" w:rsidP="001D78D8">
            <w:p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i/>
                <w:iCs/>
                <w:color w:val="000000" w:themeColor="text1"/>
              </w:rPr>
              <w:t>Services Research</w:t>
            </w:r>
            <w:r w:rsidRPr="00DB0C90">
              <w:rPr>
                <w:rFonts w:ascii="Calibri" w:hAnsi="Calibri" w:cs="Calibri"/>
                <w:color w:val="000000" w:themeColor="text1"/>
              </w:rPr>
              <w:t xml:space="preserve">, 2011, 38, 65-76. </w:t>
            </w:r>
            <w:proofErr w:type="spellStart"/>
            <w:r w:rsidRPr="00DB0C90">
              <w:rPr>
                <w:rFonts w:ascii="Calibri" w:hAnsi="Calibri" w:cs="Calibri"/>
                <w:color w:val="000000" w:themeColor="text1"/>
              </w:rPr>
              <w:t>doi</w:t>
            </w:r>
            <w:proofErr w:type="spellEnd"/>
            <w:r w:rsidRPr="00DB0C90">
              <w:rPr>
                <w:rFonts w:ascii="Calibri" w:hAnsi="Calibri" w:cs="Calibri"/>
                <w:color w:val="000000" w:themeColor="text1"/>
              </w:rPr>
              <w:t>: 10.1007/s10488-010-0319-7)</w:t>
            </w:r>
          </w:p>
        </w:tc>
        <w:tc>
          <w:tcPr>
            <w:tcW w:w="9198" w:type="dxa"/>
            <w:shd w:val="clear" w:color="auto" w:fill="auto"/>
          </w:tcPr>
          <w:p w14:paraId="1884CEE3" w14:textId="01B01047" w:rsidR="00415F68" w:rsidRPr="00DB0C90" w:rsidRDefault="00415F68" w:rsidP="004A58D1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DB0C90">
              <w:rPr>
                <w:rFonts w:ascii="Calibri" w:hAnsi="Calibri" w:cs="Calibri"/>
                <w:i/>
                <w:iCs/>
                <w:color w:val="000000" w:themeColor="text1"/>
              </w:rPr>
              <w:lastRenderedPageBreak/>
              <w:t>[Responses for each of the following: completely disagree; disagree; neither agree nor disagree; agree; completely agree]</w:t>
            </w:r>
          </w:p>
          <w:p w14:paraId="5E40CD94" w14:textId="77777777" w:rsidR="004A58D1" w:rsidRPr="00DB0C90" w:rsidRDefault="004A58D1" w:rsidP="004A58D1">
            <w:pPr>
              <w:rPr>
                <w:rFonts w:ascii="Calibri" w:hAnsi="Calibri" w:cs="Calibri"/>
                <w:color w:val="000000" w:themeColor="text1"/>
              </w:rPr>
            </w:pPr>
          </w:p>
          <w:p w14:paraId="797FB9AB" w14:textId="016ED263" w:rsidR="004A58D1" w:rsidRPr="00DB0C90" w:rsidRDefault="0030372E" w:rsidP="0030372E">
            <w:pPr>
              <w:pStyle w:val="ListParagraph"/>
              <w:numPr>
                <w:ilvl w:val="0"/>
                <w:numId w:val="22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>The Project Nature brochure and toy</w:t>
            </w:r>
            <w:r w:rsidR="004A58D1" w:rsidRPr="00DB0C90">
              <w:rPr>
                <w:rFonts w:ascii="Calibri" w:hAnsi="Calibri" w:cs="Calibri"/>
                <w:color w:val="000000" w:themeColor="text1"/>
              </w:rPr>
              <w:t xml:space="preserve"> meet my approval.</w:t>
            </w:r>
            <w:r w:rsidR="004A58D1" w:rsidRPr="00DB0C90">
              <w:rPr>
                <w:rFonts w:ascii="Calibri" w:hAnsi="Calibri" w:cs="Calibri"/>
                <w:color w:val="000000" w:themeColor="text1"/>
              </w:rPr>
              <w:tab/>
            </w:r>
          </w:p>
          <w:p w14:paraId="3402DD1E" w14:textId="1389D996" w:rsidR="004A58D1" w:rsidRPr="00DB0C90" w:rsidRDefault="0030372E" w:rsidP="0030372E">
            <w:pPr>
              <w:pStyle w:val="ListParagraph"/>
              <w:numPr>
                <w:ilvl w:val="0"/>
                <w:numId w:val="22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The Project Nature brochure and toy are </w:t>
            </w:r>
            <w:r w:rsidR="004A58D1" w:rsidRPr="00DB0C90">
              <w:rPr>
                <w:rFonts w:ascii="Calibri" w:hAnsi="Calibri" w:cs="Calibri"/>
                <w:color w:val="000000" w:themeColor="text1"/>
              </w:rPr>
              <w:t>appealing to me.</w:t>
            </w:r>
            <w:r w:rsidR="004A58D1" w:rsidRPr="00DB0C90">
              <w:rPr>
                <w:rFonts w:ascii="Calibri" w:hAnsi="Calibri" w:cs="Calibri"/>
                <w:color w:val="000000" w:themeColor="text1"/>
              </w:rPr>
              <w:tab/>
            </w:r>
          </w:p>
          <w:p w14:paraId="6CE99572" w14:textId="2A6D1D1F" w:rsidR="004A58D1" w:rsidRPr="00DB0C90" w:rsidRDefault="004A58D1" w:rsidP="0030372E">
            <w:pPr>
              <w:pStyle w:val="ListParagraph"/>
              <w:numPr>
                <w:ilvl w:val="0"/>
                <w:numId w:val="22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I like </w:t>
            </w:r>
            <w:r w:rsidR="0030372E" w:rsidRPr="00DB0C90">
              <w:rPr>
                <w:rFonts w:ascii="Calibri" w:hAnsi="Calibri" w:cs="Calibri"/>
                <w:color w:val="000000" w:themeColor="text1"/>
              </w:rPr>
              <w:t>the Project Nature brochure and toy.</w:t>
            </w:r>
          </w:p>
          <w:p w14:paraId="0D943D5A" w14:textId="3702F422" w:rsidR="004A58D1" w:rsidRPr="00DB0C90" w:rsidRDefault="004A58D1" w:rsidP="0030372E">
            <w:pPr>
              <w:pStyle w:val="ListParagraph"/>
              <w:numPr>
                <w:ilvl w:val="0"/>
                <w:numId w:val="22"/>
              </w:numPr>
              <w:rPr>
                <w:rFonts w:ascii="Calibri" w:hAnsi="Calibri" w:cs="Calibri"/>
                <w:color w:val="000000" w:themeColor="text1"/>
              </w:rPr>
            </w:pPr>
            <w:r w:rsidRPr="00DB0C90">
              <w:rPr>
                <w:rFonts w:ascii="Calibri" w:hAnsi="Calibri" w:cs="Calibri"/>
                <w:color w:val="000000" w:themeColor="text1"/>
              </w:rPr>
              <w:t xml:space="preserve">I welcome </w:t>
            </w:r>
            <w:r w:rsidR="0030372E" w:rsidRPr="00DB0C90">
              <w:rPr>
                <w:rFonts w:ascii="Calibri" w:hAnsi="Calibri" w:cs="Calibri"/>
                <w:color w:val="000000" w:themeColor="text1"/>
              </w:rPr>
              <w:t>The Project Nature brochure and toy.</w:t>
            </w:r>
            <w:r w:rsidRPr="00DB0C90">
              <w:rPr>
                <w:rFonts w:ascii="Calibri" w:hAnsi="Calibri" w:cs="Calibri"/>
                <w:color w:val="000000" w:themeColor="text1"/>
              </w:rPr>
              <w:tab/>
            </w:r>
          </w:p>
          <w:p w14:paraId="7CF40D04" w14:textId="1E8FDB90" w:rsidR="004A58D1" w:rsidRPr="00DB0C90" w:rsidRDefault="004A58D1" w:rsidP="00545C33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6168DD15" w14:textId="77777777" w:rsidR="00DF0760" w:rsidRPr="00DB0C90" w:rsidRDefault="00DF0760" w:rsidP="00445865">
      <w:pPr>
        <w:rPr>
          <w:rFonts w:ascii="Calibri" w:hAnsi="Calibri" w:cs="Calibri"/>
          <w:b/>
          <w:color w:val="000000" w:themeColor="text1"/>
        </w:rPr>
      </w:pPr>
    </w:p>
    <w:p w14:paraId="6FB2991D" w14:textId="31A8D589" w:rsidR="00545C33" w:rsidRPr="00DB0C90" w:rsidRDefault="00545C33" w:rsidP="00445865">
      <w:pPr>
        <w:rPr>
          <w:rFonts w:ascii="Calibri" w:hAnsi="Calibri" w:cs="Calibri"/>
          <w:b/>
          <w:color w:val="000000" w:themeColor="text1"/>
        </w:rPr>
      </w:pPr>
    </w:p>
    <w:sectPr w:rsidR="00545C33" w:rsidRPr="00DB0C90" w:rsidSect="00F83A1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AF53E" w14:textId="77777777" w:rsidR="002140E4" w:rsidRDefault="002140E4" w:rsidP="000A6643">
      <w:r>
        <w:separator/>
      </w:r>
    </w:p>
  </w:endnote>
  <w:endnote w:type="continuationSeparator" w:id="0">
    <w:p w14:paraId="0C5B2E61" w14:textId="77777777" w:rsidR="002140E4" w:rsidRDefault="002140E4" w:rsidP="000A6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18DA9" w14:textId="77777777" w:rsidR="003360FF" w:rsidRDefault="003360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F1565" w14:textId="77777777" w:rsidR="003360FF" w:rsidRDefault="003360F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450DD" w14:textId="77777777" w:rsidR="003360FF" w:rsidRDefault="003360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3DD30" w14:textId="77777777" w:rsidR="002140E4" w:rsidRDefault="002140E4" w:rsidP="000A6643">
      <w:r>
        <w:separator/>
      </w:r>
    </w:p>
  </w:footnote>
  <w:footnote w:type="continuationSeparator" w:id="0">
    <w:p w14:paraId="5F7FCEE0" w14:textId="77777777" w:rsidR="002140E4" w:rsidRDefault="002140E4" w:rsidP="000A66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A6E316" w14:textId="77777777" w:rsidR="003360FF" w:rsidRDefault="003360F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EE1727" w14:textId="77777777" w:rsidR="003360FF" w:rsidRDefault="003360F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402543" w14:textId="77777777" w:rsidR="003360FF" w:rsidRDefault="003360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52C63"/>
    <w:multiLevelType w:val="hybridMultilevel"/>
    <w:tmpl w:val="17CA1742"/>
    <w:lvl w:ilvl="0" w:tplc="3370C026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47E2B"/>
    <w:multiLevelType w:val="hybridMultilevel"/>
    <w:tmpl w:val="2926F3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E369CA"/>
    <w:multiLevelType w:val="hybridMultilevel"/>
    <w:tmpl w:val="4C98F2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6069C1"/>
    <w:multiLevelType w:val="hybridMultilevel"/>
    <w:tmpl w:val="915871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7A491E"/>
    <w:multiLevelType w:val="hybridMultilevel"/>
    <w:tmpl w:val="3F60B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C47A6F"/>
    <w:multiLevelType w:val="hybridMultilevel"/>
    <w:tmpl w:val="D26C2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3961A6"/>
    <w:multiLevelType w:val="hybridMultilevel"/>
    <w:tmpl w:val="9CF29D4A"/>
    <w:lvl w:ilvl="0" w:tplc="481A64D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D76F0C"/>
    <w:multiLevelType w:val="hybridMultilevel"/>
    <w:tmpl w:val="49606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BC1A66"/>
    <w:multiLevelType w:val="hybridMultilevel"/>
    <w:tmpl w:val="02A82D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6701C1F"/>
    <w:multiLevelType w:val="hybridMultilevel"/>
    <w:tmpl w:val="1E26D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BF730A"/>
    <w:multiLevelType w:val="hybridMultilevel"/>
    <w:tmpl w:val="0F9C3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4F7F45"/>
    <w:multiLevelType w:val="hybridMultilevel"/>
    <w:tmpl w:val="86E0C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4934C9"/>
    <w:multiLevelType w:val="hybridMultilevel"/>
    <w:tmpl w:val="E94A74EE"/>
    <w:lvl w:ilvl="0" w:tplc="3370C026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58588C"/>
    <w:multiLevelType w:val="hybridMultilevel"/>
    <w:tmpl w:val="C512B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382162"/>
    <w:multiLevelType w:val="multilevel"/>
    <w:tmpl w:val="EB4A1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EED1D9F"/>
    <w:multiLevelType w:val="hybridMultilevel"/>
    <w:tmpl w:val="1C962E36"/>
    <w:lvl w:ilvl="0" w:tplc="3370C026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7E7448"/>
    <w:multiLevelType w:val="hybridMultilevel"/>
    <w:tmpl w:val="041A94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A05172"/>
    <w:multiLevelType w:val="hybridMultilevel"/>
    <w:tmpl w:val="F23A40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50971EE"/>
    <w:multiLevelType w:val="hybridMultilevel"/>
    <w:tmpl w:val="4C107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D151E1"/>
    <w:multiLevelType w:val="hybridMultilevel"/>
    <w:tmpl w:val="1ECE25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084B6D"/>
    <w:multiLevelType w:val="hybridMultilevel"/>
    <w:tmpl w:val="C22A4E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713C72"/>
    <w:multiLevelType w:val="hybridMultilevel"/>
    <w:tmpl w:val="44305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B46FED"/>
    <w:multiLevelType w:val="hybridMultilevel"/>
    <w:tmpl w:val="3CD079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58953157">
    <w:abstractNumId w:val="8"/>
  </w:num>
  <w:num w:numId="2" w16cid:durableId="1245913321">
    <w:abstractNumId w:val="17"/>
  </w:num>
  <w:num w:numId="3" w16cid:durableId="351616836">
    <w:abstractNumId w:val="9"/>
  </w:num>
  <w:num w:numId="4" w16cid:durableId="1476215557">
    <w:abstractNumId w:val="11"/>
  </w:num>
  <w:num w:numId="5" w16cid:durableId="239296516">
    <w:abstractNumId w:val="1"/>
  </w:num>
  <w:num w:numId="6" w16cid:durableId="812524920">
    <w:abstractNumId w:val="22"/>
  </w:num>
  <w:num w:numId="7" w16cid:durableId="54815102">
    <w:abstractNumId w:val="3"/>
  </w:num>
  <w:num w:numId="8" w16cid:durableId="119888159">
    <w:abstractNumId w:val="12"/>
  </w:num>
  <w:num w:numId="9" w16cid:durableId="419454110">
    <w:abstractNumId w:val="6"/>
  </w:num>
  <w:num w:numId="10" w16cid:durableId="404648053">
    <w:abstractNumId w:val="7"/>
  </w:num>
  <w:num w:numId="11" w16cid:durableId="414867266">
    <w:abstractNumId w:val="0"/>
  </w:num>
  <w:num w:numId="12" w16cid:durableId="1203246476">
    <w:abstractNumId w:val="15"/>
  </w:num>
  <w:num w:numId="13" w16cid:durableId="1351569490">
    <w:abstractNumId w:val="13"/>
  </w:num>
  <w:num w:numId="14" w16cid:durableId="1954745666">
    <w:abstractNumId w:val="14"/>
  </w:num>
  <w:num w:numId="15" w16cid:durableId="1426724341">
    <w:abstractNumId w:val="2"/>
  </w:num>
  <w:num w:numId="16" w16cid:durableId="1834881173">
    <w:abstractNumId w:val="19"/>
  </w:num>
  <w:num w:numId="17" w16cid:durableId="1007513629">
    <w:abstractNumId w:val="5"/>
  </w:num>
  <w:num w:numId="18" w16cid:durableId="1422487407">
    <w:abstractNumId w:val="18"/>
  </w:num>
  <w:num w:numId="19" w16cid:durableId="1425154287">
    <w:abstractNumId w:val="4"/>
  </w:num>
  <w:num w:numId="20" w16cid:durableId="1375157524">
    <w:abstractNumId w:val="20"/>
  </w:num>
  <w:num w:numId="21" w16cid:durableId="662977673">
    <w:abstractNumId w:val="10"/>
  </w:num>
  <w:num w:numId="22" w16cid:durableId="2064058727">
    <w:abstractNumId w:val="21"/>
  </w:num>
  <w:num w:numId="23" w16cid:durableId="2003195882">
    <w:abstractNumId w:val="16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A32"/>
    <w:rsid w:val="000033B7"/>
    <w:rsid w:val="000262B3"/>
    <w:rsid w:val="00027C75"/>
    <w:rsid w:val="000325CE"/>
    <w:rsid w:val="000476EB"/>
    <w:rsid w:val="00054DC2"/>
    <w:rsid w:val="000642AE"/>
    <w:rsid w:val="000708F9"/>
    <w:rsid w:val="00073D06"/>
    <w:rsid w:val="000854A1"/>
    <w:rsid w:val="000A1811"/>
    <w:rsid w:val="000A6643"/>
    <w:rsid w:val="000A66B1"/>
    <w:rsid w:val="000A6E6C"/>
    <w:rsid w:val="000B1299"/>
    <w:rsid w:val="000B1439"/>
    <w:rsid w:val="000C0962"/>
    <w:rsid w:val="000C3E9C"/>
    <w:rsid w:val="000D0724"/>
    <w:rsid w:val="000D25D4"/>
    <w:rsid w:val="000D6E52"/>
    <w:rsid w:val="000E3C7D"/>
    <w:rsid w:val="000F3D75"/>
    <w:rsid w:val="000F5250"/>
    <w:rsid w:val="000F528C"/>
    <w:rsid w:val="00101C98"/>
    <w:rsid w:val="00105169"/>
    <w:rsid w:val="001148A7"/>
    <w:rsid w:val="00121CA2"/>
    <w:rsid w:val="00123210"/>
    <w:rsid w:val="00123599"/>
    <w:rsid w:val="0016082E"/>
    <w:rsid w:val="00162051"/>
    <w:rsid w:val="001721B1"/>
    <w:rsid w:val="001759A5"/>
    <w:rsid w:val="0019698D"/>
    <w:rsid w:val="001A0B74"/>
    <w:rsid w:val="001A19EC"/>
    <w:rsid w:val="001A6E29"/>
    <w:rsid w:val="001C0DAC"/>
    <w:rsid w:val="001C5149"/>
    <w:rsid w:val="001D0DB9"/>
    <w:rsid w:val="001D5D41"/>
    <w:rsid w:val="001D78D8"/>
    <w:rsid w:val="001E125F"/>
    <w:rsid w:val="001E5248"/>
    <w:rsid w:val="001F493F"/>
    <w:rsid w:val="002009EE"/>
    <w:rsid w:val="00201ACE"/>
    <w:rsid w:val="00212BBB"/>
    <w:rsid w:val="002140E4"/>
    <w:rsid w:val="002165AB"/>
    <w:rsid w:val="0021781A"/>
    <w:rsid w:val="00217A05"/>
    <w:rsid w:val="0022272C"/>
    <w:rsid w:val="002359C7"/>
    <w:rsid w:val="00235D84"/>
    <w:rsid w:val="002419FD"/>
    <w:rsid w:val="0024275A"/>
    <w:rsid w:val="00260150"/>
    <w:rsid w:val="00264FD9"/>
    <w:rsid w:val="00273EDC"/>
    <w:rsid w:val="00281AE3"/>
    <w:rsid w:val="002831DD"/>
    <w:rsid w:val="002942EC"/>
    <w:rsid w:val="0029474F"/>
    <w:rsid w:val="002947BF"/>
    <w:rsid w:val="0029507C"/>
    <w:rsid w:val="00297ADC"/>
    <w:rsid w:val="002A0941"/>
    <w:rsid w:val="002A2868"/>
    <w:rsid w:val="002B7E0B"/>
    <w:rsid w:val="002C0C04"/>
    <w:rsid w:val="002D21DE"/>
    <w:rsid w:val="002D3E7C"/>
    <w:rsid w:val="002F2EDD"/>
    <w:rsid w:val="002F62B0"/>
    <w:rsid w:val="00301302"/>
    <w:rsid w:val="00301DA9"/>
    <w:rsid w:val="00301FD3"/>
    <w:rsid w:val="0030372E"/>
    <w:rsid w:val="003149AA"/>
    <w:rsid w:val="00316909"/>
    <w:rsid w:val="00320507"/>
    <w:rsid w:val="00335CE0"/>
    <w:rsid w:val="003360FF"/>
    <w:rsid w:val="00341378"/>
    <w:rsid w:val="0034566A"/>
    <w:rsid w:val="00352F7B"/>
    <w:rsid w:val="00355D02"/>
    <w:rsid w:val="00357342"/>
    <w:rsid w:val="003616F6"/>
    <w:rsid w:val="00361B44"/>
    <w:rsid w:val="00366258"/>
    <w:rsid w:val="003703B5"/>
    <w:rsid w:val="00390DF6"/>
    <w:rsid w:val="00391A35"/>
    <w:rsid w:val="00391EA8"/>
    <w:rsid w:val="003936C0"/>
    <w:rsid w:val="0039582F"/>
    <w:rsid w:val="003A0DC9"/>
    <w:rsid w:val="003B4631"/>
    <w:rsid w:val="003C15A1"/>
    <w:rsid w:val="003C5C70"/>
    <w:rsid w:val="003D6FB1"/>
    <w:rsid w:val="003E18E6"/>
    <w:rsid w:val="003E7743"/>
    <w:rsid w:val="003E7B90"/>
    <w:rsid w:val="003E7EC6"/>
    <w:rsid w:val="003F5CD8"/>
    <w:rsid w:val="003F68D7"/>
    <w:rsid w:val="003F79DE"/>
    <w:rsid w:val="00402AA8"/>
    <w:rsid w:val="0040305A"/>
    <w:rsid w:val="00410322"/>
    <w:rsid w:val="00410C67"/>
    <w:rsid w:val="00410ED0"/>
    <w:rsid w:val="00412B7C"/>
    <w:rsid w:val="00415F68"/>
    <w:rsid w:val="00426109"/>
    <w:rsid w:val="004418DC"/>
    <w:rsid w:val="00444B37"/>
    <w:rsid w:val="0044506D"/>
    <w:rsid w:val="00445865"/>
    <w:rsid w:val="00445BA4"/>
    <w:rsid w:val="00454756"/>
    <w:rsid w:val="00460338"/>
    <w:rsid w:val="004616B0"/>
    <w:rsid w:val="00465031"/>
    <w:rsid w:val="00481B45"/>
    <w:rsid w:val="00484682"/>
    <w:rsid w:val="004858A3"/>
    <w:rsid w:val="004A58D1"/>
    <w:rsid w:val="004B1571"/>
    <w:rsid w:val="004B4F32"/>
    <w:rsid w:val="004C67AE"/>
    <w:rsid w:val="004D03CA"/>
    <w:rsid w:val="004D5051"/>
    <w:rsid w:val="004E18EF"/>
    <w:rsid w:val="004E2C70"/>
    <w:rsid w:val="004E5E45"/>
    <w:rsid w:val="004E61EA"/>
    <w:rsid w:val="00501925"/>
    <w:rsid w:val="005033E8"/>
    <w:rsid w:val="00504791"/>
    <w:rsid w:val="00507DE0"/>
    <w:rsid w:val="00520486"/>
    <w:rsid w:val="00520850"/>
    <w:rsid w:val="00522A14"/>
    <w:rsid w:val="00523CBF"/>
    <w:rsid w:val="00526CC0"/>
    <w:rsid w:val="005270E6"/>
    <w:rsid w:val="0054157E"/>
    <w:rsid w:val="00545C33"/>
    <w:rsid w:val="00551C9C"/>
    <w:rsid w:val="00551D22"/>
    <w:rsid w:val="005525D2"/>
    <w:rsid w:val="00552C0F"/>
    <w:rsid w:val="00552DE0"/>
    <w:rsid w:val="005623BE"/>
    <w:rsid w:val="00566C27"/>
    <w:rsid w:val="00571B33"/>
    <w:rsid w:val="00574750"/>
    <w:rsid w:val="00580D69"/>
    <w:rsid w:val="00586AE1"/>
    <w:rsid w:val="0059232F"/>
    <w:rsid w:val="005A262F"/>
    <w:rsid w:val="005A3907"/>
    <w:rsid w:val="005A53F0"/>
    <w:rsid w:val="005B43FB"/>
    <w:rsid w:val="005B6704"/>
    <w:rsid w:val="005C5E5C"/>
    <w:rsid w:val="005D02CB"/>
    <w:rsid w:val="005E2C96"/>
    <w:rsid w:val="005E34DF"/>
    <w:rsid w:val="005F0C3F"/>
    <w:rsid w:val="005F1D9C"/>
    <w:rsid w:val="005F244E"/>
    <w:rsid w:val="00602C03"/>
    <w:rsid w:val="006055AB"/>
    <w:rsid w:val="0060615B"/>
    <w:rsid w:val="006063F9"/>
    <w:rsid w:val="00617E77"/>
    <w:rsid w:val="00632DC1"/>
    <w:rsid w:val="00633AB2"/>
    <w:rsid w:val="00636BCC"/>
    <w:rsid w:val="00641350"/>
    <w:rsid w:val="00675AF4"/>
    <w:rsid w:val="00680756"/>
    <w:rsid w:val="00680F7A"/>
    <w:rsid w:val="00681968"/>
    <w:rsid w:val="006945E4"/>
    <w:rsid w:val="006A55AC"/>
    <w:rsid w:val="006A5976"/>
    <w:rsid w:val="006C2532"/>
    <w:rsid w:val="006C33D6"/>
    <w:rsid w:val="006C42AC"/>
    <w:rsid w:val="006C7C07"/>
    <w:rsid w:val="006D793A"/>
    <w:rsid w:val="006E1E8A"/>
    <w:rsid w:val="006E6976"/>
    <w:rsid w:val="006F0A02"/>
    <w:rsid w:val="006F0BB6"/>
    <w:rsid w:val="006F1D3A"/>
    <w:rsid w:val="006F2FE7"/>
    <w:rsid w:val="006F45DF"/>
    <w:rsid w:val="006F50F8"/>
    <w:rsid w:val="007019C8"/>
    <w:rsid w:val="00711687"/>
    <w:rsid w:val="00711BEC"/>
    <w:rsid w:val="00717552"/>
    <w:rsid w:val="007245F8"/>
    <w:rsid w:val="00730061"/>
    <w:rsid w:val="00740396"/>
    <w:rsid w:val="0074414C"/>
    <w:rsid w:val="00746132"/>
    <w:rsid w:val="00755892"/>
    <w:rsid w:val="0075673F"/>
    <w:rsid w:val="0075780E"/>
    <w:rsid w:val="00765C88"/>
    <w:rsid w:val="00773338"/>
    <w:rsid w:val="00776BC1"/>
    <w:rsid w:val="00777A97"/>
    <w:rsid w:val="00780B46"/>
    <w:rsid w:val="007811C1"/>
    <w:rsid w:val="00784C30"/>
    <w:rsid w:val="007924E0"/>
    <w:rsid w:val="00792946"/>
    <w:rsid w:val="007956B5"/>
    <w:rsid w:val="0079660D"/>
    <w:rsid w:val="007A00E3"/>
    <w:rsid w:val="007A4C9F"/>
    <w:rsid w:val="007A58D6"/>
    <w:rsid w:val="007A712B"/>
    <w:rsid w:val="007B5F5F"/>
    <w:rsid w:val="007B6B6B"/>
    <w:rsid w:val="007B7C3C"/>
    <w:rsid w:val="007C1C3B"/>
    <w:rsid w:val="007C57DD"/>
    <w:rsid w:val="007C7809"/>
    <w:rsid w:val="007C78AF"/>
    <w:rsid w:val="007E3ADB"/>
    <w:rsid w:val="007E5D10"/>
    <w:rsid w:val="007F28D8"/>
    <w:rsid w:val="007F2CD1"/>
    <w:rsid w:val="00801044"/>
    <w:rsid w:val="008037D5"/>
    <w:rsid w:val="008048FE"/>
    <w:rsid w:val="0081322C"/>
    <w:rsid w:val="00817EC4"/>
    <w:rsid w:val="00824F8C"/>
    <w:rsid w:val="0082685D"/>
    <w:rsid w:val="00827A07"/>
    <w:rsid w:val="00830431"/>
    <w:rsid w:val="00834030"/>
    <w:rsid w:val="00835058"/>
    <w:rsid w:val="00853D6C"/>
    <w:rsid w:val="00856A4B"/>
    <w:rsid w:val="008572DD"/>
    <w:rsid w:val="00884B58"/>
    <w:rsid w:val="0088740B"/>
    <w:rsid w:val="008A22AB"/>
    <w:rsid w:val="008B0835"/>
    <w:rsid w:val="008B0C71"/>
    <w:rsid w:val="008B29A7"/>
    <w:rsid w:val="008C2D4D"/>
    <w:rsid w:val="008C4F21"/>
    <w:rsid w:val="008C67F3"/>
    <w:rsid w:val="008C71DF"/>
    <w:rsid w:val="008C7C19"/>
    <w:rsid w:val="008E0A6F"/>
    <w:rsid w:val="008E4EC3"/>
    <w:rsid w:val="008E736F"/>
    <w:rsid w:val="008F4BEF"/>
    <w:rsid w:val="008F4CCA"/>
    <w:rsid w:val="00907845"/>
    <w:rsid w:val="00910B6D"/>
    <w:rsid w:val="009131E4"/>
    <w:rsid w:val="00913D75"/>
    <w:rsid w:val="00921410"/>
    <w:rsid w:val="00921814"/>
    <w:rsid w:val="00925DAC"/>
    <w:rsid w:val="009329DC"/>
    <w:rsid w:val="009404B1"/>
    <w:rsid w:val="00941DCF"/>
    <w:rsid w:val="009420DC"/>
    <w:rsid w:val="009608A2"/>
    <w:rsid w:val="00982E9D"/>
    <w:rsid w:val="00987ED3"/>
    <w:rsid w:val="00990CB5"/>
    <w:rsid w:val="009922A7"/>
    <w:rsid w:val="009926D0"/>
    <w:rsid w:val="009954DA"/>
    <w:rsid w:val="009B0A2C"/>
    <w:rsid w:val="009C37C6"/>
    <w:rsid w:val="009E343A"/>
    <w:rsid w:val="009E626E"/>
    <w:rsid w:val="009E62C5"/>
    <w:rsid w:val="009E6EE7"/>
    <w:rsid w:val="009F25C1"/>
    <w:rsid w:val="009F79E8"/>
    <w:rsid w:val="00A02A7E"/>
    <w:rsid w:val="00A25B4A"/>
    <w:rsid w:val="00A26106"/>
    <w:rsid w:val="00A353D5"/>
    <w:rsid w:val="00A363D9"/>
    <w:rsid w:val="00A41E7C"/>
    <w:rsid w:val="00A5179E"/>
    <w:rsid w:val="00A56145"/>
    <w:rsid w:val="00A61E19"/>
    <w:rsid w:val="00A635D2"/>
    <w:rsid w:val="00A71C1B"/>
    <w:rsid w:val="00A73853"/>
    <w:rsid w:val="00A76ED5"/>
    <w:rsid w:val="00A8153E"/>
    <w:rsid w:val="00A82A5D"/>
    <w:rsid w:val="00A85090"/>
    <w:rsid w:val="00AA0C4F"/>
    <w:rsid w:val="00AA7CF6"/>
    <w:rsid w:val="00AB015B"/>
    <w:rsid w:val="00AC0048"/>
    <w:rsid w:val="00AC5148"/>
    <w:rsid w:val="00AC7C29"/>
    <w:rsid w:val="00AD7C2B"/>
    <w:rsid w:val="00AF010D"/>
    <w:rsid w:val="00AF4B7B"/>
    <w:rsid w:val="00B0692D"/>
    <w:rsid w:val="00B12788"/>
    <w:rsid w:val="00B14482"/>
    <w:rsid w:val="00B17FAC"/>
    <w:rsid w:val="00B2013D"/>
    <w:rsid w:val="00B26D19"/>
    <w:rsid w:val="00B32972"/>
    <w:rsid w:val="00B46AB3"/>
    <w:rsid w:val="00B503F5"/>
    <w:rsid w:val="00B52D69"/>
    <w:rsid w:val="00B54C16"/>
    <w:rsid w:val="00B55493"/>
    <w:rsid w:val="00B705B4"/>
    <w:rsid w:val="00B70CFD"/>
    <w:rsid w:val="00B85168"/>
    <w:rsid w:val="00B90E3F"/>
    <w:rsid w:val="00B94562"/>
    <w:rsid w:val="00BA19F1"/>
    <w:rsid w:val="00BA3324"/>
    <w:rsid w:val="00BA53E7"/>
    <w:rsid w:val="00BD7790"/>
    <w:rsid w:val="00BE0B33"/>
    <w:rsid w:val="00BE5817"/>
    <w:rsid w:val="00BF4512"/>
    <w:rsid w:val="00BF5662"/>
    <w:rsid w:val="00C025AA"/>
    <w:rsid w:val="00C02641"/>
    <w:rsid w:val="00C17B57"/>
    <w:rsid w:val="00C209C8"/>
    <w:rsid w:val="00C24FE4"/>
    <w:rsid w:val="00C31A32"/>
    <w:rsid w:val="00C34E1E"/>
    <w:rsid w:val="00C35B85"/>
    <w:rsid w:val="00C36D6A"/>
    <w:rsid w:val="00C42C1A"/>
    <w:rsid w:val="00C46199"/>
    <w:rsid w:val="00C46FB6"/>
    <w:rsid w:val="00C62A76"/>
    <w:rsid w:val="00C6458A"/>
    <w:rsid w:val="00C71DC2"/>
    <w:rsid w:val="00C8008B"/>
    <w:rsid w:val="00C8204C"/>
    <w:rsid w:val="00C85A0B"/>
    <w:rsid w:val="00C87BC6"/>
    <w:rsid w:val="00C9421F"/>
    <w:rsid w:val="00C9442F"/>
    <w:rsid w:val="00C9468C"/>
    <w:rsid w:val="00CA2F7F"/>
    <w:rsid w:val="00CC32FC"/>
    <w:rsid w:val="00CC5376"/>
    <w:rsid w:val="00CD2E64"/>
    <w:rsid w:val="00CD5F5A"/>
    <w:rsid w:val="00CD628C"/>
    <w:rsid w:val="00CE6F7F"/>
    <w:rsid w:val="00CF0627"/>
    <w:rsid w:val="00CF0F6B"/>
    <w:rsid w:val="00CF782D"/>
    <w:rsid w:val="00D07972"/>
    <w:rsid w:val="00D16725"/>
    <w:rsid w:val="00D16AFC"/>
    <w:rsid w:val="00D16F50"/>
    <w:rsid w:val="00D21698"/>
    <w:rsid w:val="00D362C0"/>
    <w:rsid w:val="00D36B62"/>
    <w:rsid w:val="00D36E17"/>
    <w:rsid w:val="00D501EF"/>
    <w:rsid w:val="00D52A84"/>
    <w:rsid w:val="00D53268"/>
    <w:rsid w:val="00D77730"/>
    <w:rsid w:val="00D833E8"/>
    <w:rsid w:val="00D85827"/>
    <w:rsid w:val="00D943E7"/>
    <w:rsid w:val="00DA1926"/>
    <w:rsid w:val="00DB0C90"/>
    <w:rsid w:val="00DB4F19"/>
    <w:rsid w:val="00DC49A0"/>
    <w:rsid w:val="00DC6193"/>
    <w:rsid w:val="00DD0226"/>
    <w:rsid w:val="00DD590A"/>
    <w:rsid w:val="00DE395D"/>
    <w:rsid w:val="00DE3C83"/>
    <w:rsid w:val="00DE7DDD"/>
    <w:rsid w:val="00DF0760"/>
    <w:rsid w:val="00DF5A0F"/>
    <w:rsid w:val="00E009A4"/>
    <w:rsid w:val="00E01DEC"/>
    <w:rsid w:val="00E074FF"/>
    <w:rsid w:val="00E219C6"/>
    <w:rsid w:val="00E2795A"/>
    <w:rsid w:val="00E30824"/>
    <w:rsid w:val="00E37E84"/>
    <w:rsid w:val="00E6342E"/>
    <w:rsid w:val="00E648AE"/>
    <w:rsid w:val="00E666BA"/>
    <w:rsid w:val="00E703FE"/>
    <w:rsid w:val="00E70F81"/>
    <w:rsid w:val="00E85439"/>
    <w:rsid w:val="00E87B3E"/>
    <w:rsid w:val="00EA3C07"/>
    <w:rsid w:val="00EA6CE5"/>
    <w:rsid w:val="00EA72CB"/>
    <w:rsid w:val="00EB4A5A"/>
    <w:rsid w:val="00EC35DB"/>
    <w:rsid w:val="00EC7DC4"/>
    <w:rsid w:val="00ED277E"/>
    <w:rsid w:val="00EE3864"/>
    <w:rsid w:val="00EE71FD"/>
    <w:rsid w:val="00EF5AF0"/>
    <w:rsid w:val="00EF66AE"/>
    <w:rsid w:val="00F12DC7"/>
    <w:rsid w:val="00F150A5"/>
    <w:rsid w:val="00F16DFC"/>
    <w:rsid w:val="00F17972"/>
    <w:rsid w:val="00F26510"/>
    <w:rsid w:val="00F34690"/>
    <w:rsid w:val="00F4505D"/>
    <w:rsid w:val="00F500A8"/>
    <w:rsid w:val="00F53ECF"/>
    <w:rsid w:val="00F54A81"/>
    <w:rsid w:val="00F64AB6"/>
    <w:rsid w:val="00F72D67"/>
    <w:rsid w:val="00F83A1B"/>
    <w:rsid w:val="00F91EF7"/>
    <w:rsid w:val="00F96245"/>
    <w:rsid w:val="00F96BDF"/>
    <w:rsid w:val="00FA1E01"/>
    <w:rsid w:val="00FB490D"/>
    <w:rsid w:val="00FB64FD"/>
    <w:rsid w:val="00FB6E78"/>
    <w:rsid w:val="00FC12BB"/>
    <w:rsid w:val="00FC22F7"/>
    <w:rsid w:val="00FE1DD6"/>
    <w:rsid w:val="00FE5DFC"/>
    <w:rsid w:val="00FF0887"/>
    <w:rsid w:val="00FF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A4FA2C1"/>
  <w14:defaultImageDpi w14:val="300"/>
  <w15:docId w15:val="{4037CF56-98D1-4B64-B36B-6E72AE577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3A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4F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461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46132"/>
  </w:style>
  <w:style w:type="character" w:customStyle="1" w:styleId="CommentTextChar">
    <w:name w:val="Comment Text Char"/>
    <w:basedOn w:val="DefaultParagraphFont"/>
    <w:link w:val="CommentText"/>
    <w:uiPriority w:val="99"/>
    <w:rsid w:val="0074613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1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1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1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132"/>
    <w:rPr>
      <w:rFonts w:ascii="Lucida Grande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45865"/>
    <w:pPr>
      <w:tabs>
        <w:tab w:val="left" w:pos="500"/>
      </w:tabs>
      <w:spacing w:after="240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0A66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6643"/>
  </w:style>
  <w:style w:type="paragraph" w:styleId="Footer">
    <w:name w:val="footer"/>
    <w:basedOn w:val="Normal"/>
    <w:link w:val="FooterChar"/>
    <w:uiPriority w:val="99"/>
    <w:unhideWhenUsed/>
    <w:rsid w:val="000A66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643"/>
  </w:style>
  <w:style w:type="character" w:styleId="Hyperlink">
    <w:name w:val="Hyperlink"/>
    <w:basedOn w:val="DefaultParagraphFont"/>
    <w:uiPriority w:val="99"/>
    <w:unhideWhenUsed/>
    <w:rsid w:val="00DE3C8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E5DFC"/>
  </w:style>
  <w:style w:type="character" w:styleId="Strong">
    <w:name w:val="Strong"/>
    <w:basedOn w:val="DefaultParagraphFont"/>
    <w:uiPriority w:val="22"/>
    <w:qFormat/>
    <w:rsid w:val="00F53EC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45C33"/>
    <w:pPr>
      <w:spacing w:before="100" w:beforeAutospacing="1" w:after="100" w:afterAutospacing="1"/>
    </w:pPr>
    <w:rPr>
      <w:rFonts w:eastAsia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F4B7B"/>
    <w:rPr>
      <w:color w:val="800080" w:themeColor="followedHyperlink"/>
      <w:u w:val="single"/>
    </w:rPr>
  </w:style>
  <w:style w:type="paragraph" w:customStyle="1" w:styleId="Default">
    <w:name w:val="Default"/>
    <w:rsid w:val="00BA53E7"/>
    <w:pPr>
      <w:autoSpaceDE w:val="0"/>
      <w:autoSpaceDN w:val="0"/>
      <w:adjustRightInd w:val="0"/>
    </w:pPr>
    <w:rPr>
      <w:rFonts w:ascii="Arial" w:hAnsi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4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9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7778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5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232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878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80112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1629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8021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9505568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12" w:space="0" w:color="EBEBEB"/>
                                                <w:left w:val="none" w:sz="0" w:space="0" w:color="auto"/>
                                                <w:bottom w:val="single" w:sz="12" w:space="0" w:color="EBEBEB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0241576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1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B3757-AB45-9646-8161-9F10DC068E9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1312</Words>
  <Characters>748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roshus</dc:creator>
  <cp:keywords/>
  <dc:description/>
  <cp:lastModifiedBy>Georgia Griffin</cp:lastModifiedBy>
  <cp:revision>8</cp:revision>
  <dcterms:created xsi:type="dcterms:W3CDTF">2023-10-19T03:58:00Z</dcterms:created>
  <dcterms:modified xsi:type="dcterms:W3CDTF">2024-01-07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5vqMhcmk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MSIP_Label_046da4d3-ba20-4986-879c-49e262eff745_Enabled">
    <vt:lpwstr>true</vt:lpwstr>
  </property>
  <property fmtid="{D5CDD505-2E9C-101B-9397-08002B2CF9AE}" pid="5" name="MSIP_Label_046da4d3-ba20-4986-879c-49e262eff745_SetDate">
    <vt:lpwstr>2021-06-11T17:21:36Z</vt:lpwstr>
  </property>
  <property fmtid="{D5CDD505-2E9C-101B-9397-08002B2CF9AE}" pid="6" name="MSIP_Label_046da4d3-ba20-4986-879c-49e262eff745_Method">
    <vt:lpwstr>Standard</vt:lpwstr>
  </property>
  <property fmtid="{D5CDD505-2E9C-101B-9397-08002B2CF9AE}" pid="7" name="MSIP_Label_046da4d3-ba20-4986-879c-49e262eff745_Name">
    <vt:lpwstr>Internal</vt:lpwstr>
  </property>
  <property fmtid="{D5CDD505-2E9C-101B-9397-08002B2CF9AE}" pid="8" name="MSIP_Label_046da4d3-ba20-4986-879c-49e262eff745_SiteId">
    <vt:lpwstr>9f693e63-5e9e-4ced-98a4-8ab28f9d0c2d</vt:lpwstr>
  </property>
  <property fmtid="{D5CDD505-2E9C-101B-9397-08002B2CF9AE}" pid="9" name="MSIP_Label_046da4d3-ba20-4986-879c-49e262eff745_ActionId">
    <vt:lpwstr>0f86c024-19fc-46fd-99fd-686f83ff8dd2</vt:lpwstr>
  </property>
  <property fmtid="{D5CDD505-2E9C-101B-9397-08002B2CF9AE}" pid="10" name="MSIP_Label_046da4d3-ba20-4986-879c-49e262eff745_ContentBits">
    <vt:lpwstr>0</vt:lpwstr>
  </property>
</Properties>
</file>